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640D1" w14:textId="0A68C784" w:rsidR="006B30A2" w:rsidRDefault="00CC4E71">
      <w:pPr>
        <w:pStyle w:val="a3"/>
        <w:spacing w:before="62" w:line="501" w:lineRule="auto"/>
        <w:ind w:left="8588" w:right="220"/>
        <w:jc w:val="both"/>
      </w:pPr>
      <w:r>
        <w:rPr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34493DD4" wp14:editId="78D5C946">
                <wp:simplePos x="0" y="0"/>
                <wp:positionH relativeFrom="page">
                  <wp:posOffset>510768</wp:posOffset>
                </wp:positionH>
                <wp:positionV relativeFrom="page">
                  <wp:posOffset>553973</wp:posOffset>
                </wp:positionV>
                <wp:extent cx="5190490" cy="5978524"/>
                <wp:effectExtent l="0" t="0" r="0" b="0"/>
                <wp:wrapNone/>
                <wp:docPr id="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0490" cy="597852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Ind w:w="6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178"/>
                              <w:gridCol w:w="1900"/>
                              <w:gridCol w:w="1343"/>
                              <w:gridCol w:w="1288"/>
                              <w:gridCol w:w="1273"/>
                              <w:gridCol w:w="1071"/>
                            </w:tblGrid>
                            <w:tr w:rsidR="00C15253" w14:paraId="785641AA" w14:textId="77777777">
                              <w:trPr>
                                <w:trHeight w:val="333"/>
                              </w:trPr>
                              <w:tc>
                                <w:tcPr>
                                  <w:tcW w:w="8053" w:type="dxa"/>
                                  <w:gridSpan w:val="6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 w14:paraId="5F17DFA2" w14:textId="77777777" w:rsidR="006B30A2" w:rsidRDefault="00CC4E71">
                                  <w:pPr>
                                    <w:pStyle w:val="TableParagraph"/>
                                    <w:spacing w:before="23"/>
                                    <w:ind w:left="510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ATR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 xml:space="preserve"> expression</w:t>
                                  </w:r>
                                </w:p>
                              </w:tc>
                            </w:tr>
                            <w:tr w:rsidR="00C15253" w14:paraId="785641B1" w14:textId="77777777">
                              <w:trPr>
                                <w:trHeight w:val="533"/>
                              </w:trPr>
                              <w:tc>
                                <w:tcPr>
                                  <w:tcW w:w="1178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CCCCCC"/>
                                </w:tcPr>
                                <w:p w14:paraId="31EB417A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CCCCCC"/>
                                </w:tcPr>
                                <w:p w14:paraId="293BAB9B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CCCCCC"/>
                                </w:tcPr>
                                <w:p w14:paraId="71331B51" w14:textId="77777777" w:rsidR="006B30A2" w:rsidRDefault="00CC4E71">
                                  <w:pPr>
                                    <w:pStyle w:val="TableParagraph"/>
                                    <w:spacing w:before="118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Total</w:t>
                                  </w:r>
                                  <w:r>
                                    <w:rPr>
                                      <w:spacing w:val="-6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n=61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CCCCCC"/>
                                </w:tcPr>
                                <w:p w14:paraId="50ABF39A" w14:textId="77777777" w:rsidR="006B30A2" w:rsidRDefault="00CC4E71">
                                  <w:pPr>
                                    <w:pStyle w:val="TableParagraph"/>
                                    <w:spacing w:before="118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High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(n=36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CCCCCC"/>
                                </w:tcPr>
                                <w:p w14:paraId="6FAD3A7A" w14:textId="77777777" w:rsidR="006B30A2" w:rsidRDefault="00CC4E71">
                                  <w:pPr>
                                    <w:pStyle w:val="TableParagraph"/>
                                    <w:spacing w:before="118"/>
                                    <w:ind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Low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(n=25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top w:val="single" w:sz="8" w:space="0" w:color="000000"/>
                                  </w:tcBorders>
                                  <w:shd w:val="clear" w:color="auto" w:fill="CCCCCC"/>
                                </w:tcPr>
                                <w:p w14:paraId="63A94ADC" w14:textId="02B38BB6" w:rsidR="006B30A2" w:rsidRDefault="00CC4E71">
                                  <w:pPr>
                                    <w:pStyle w:val="TableParagraph"/>
                                    <w:spacing w:before="118"/>
                                    <w:ind w:right="8"/>
                                    <w:rPr>
                                      <w:sz w:val="16"/>
                                    </w:rPr>
                                  </w:pPr>
                                  <w:r w:rsidRPr="00CC4E71">
                                    <w:rPr>
                                      <w:i/>
                                      <w:iCs/>
                                      <w:sz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hint="eastAsia"/>
                                      <w:sz w:val="16"/>
                                      <w:lang w:eastAsia="ko-KR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 w:rsidR="00C15253" w14:paraId="785641B8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</w:tcPr>
                                <w:p w14:paraId="70A9D387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16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</w:tcPr>
                                <w:p w14:paraId="3E24DAAE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Range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(median)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</w:tcPr>
                                <w:p w14:paraId="26E609C6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1-86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1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</w:tcPr>
                                <w:p w14:paraId="6211AC1F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1-82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67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</w:tcPr>
                                <w:p w14:paraId="5B050E22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1"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9-86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 xml:space="preserve"> (73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6BFC0544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1BF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  <w:shd w:val="clear" w:color="auto" w:fill="CCCCCC"/>
                                </w:tcPr>
                                <w:p w14:paraId="3E62F684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16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shd w:val="clear" w:color="auto" w:fill="CCCCCC"/>
                                </w:tcPr>
                                <w:p w14:paraId="759806AF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shd w:val="clear" w:color="auto" w:fill="CCCCCC"/>
                                </w:tcPr>
                                <w:p w14:paraId="64455485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1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18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CCCCCC"/>
                                </w:tcPr>
                                <w:p w14:paraId="52C8505A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3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9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5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shd w:val="clear" w:color="auto" w:fill="CCCCCC"/>
                                </w:tcPr>
                                <w:p w14:paraId="69BF64F5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1"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8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shd w:val="clear" w:color="auto" w:fill="CCCCCC"/>
                                </w:tcPr>
                                <w:p w14:paraId="6E910A28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right="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106</w:t>
                                  </w:r>
                                </w:p>
                              </w:tc>
                            </w:tr>
                            <w:tr w:rsidR="00C15253" w14:paraId="785641C6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</w:tcPr>
                                <w:p w14:paraId="4D3F83BC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0" w:type="dxa"/>
                                </w:tcPr>
                                <w:p w14:paraId="18ADB005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</w:tcPr>
                                <w:p w14:paraId="5A4678CC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82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</w:tcPr>
                                <w:p w14:paraId="5C9500CD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5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</w:tcPr>
                                <w:p w14:paraId="5B4C9861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92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247EAE43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1CD" w14:textId="77777777">
                              <w:trPr>
                                <w:trHeight w:val="543"/>
                              </w:trPr>
                              <w:tc>
                                <w:tcPr>
                                  <w:tcW w:w="1178" w:type="dxa"/>
                                  <w:shd w:val="clear" w:color="auto" w:fill="CCCCCC"/>
                                </w:tcPr>
                                <w:p w14:paraId="2AEFFED5" w14:textId="77777777" w:rsidR="006B30A2" w:rsidRDefault="00CC4E71">
                                  <w:pPr>
                                    <w:pStyle w:val="TableParagraph"/>
                                    <w:spacing w:before="128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Primary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16"/>
                                    </w:rPr>
                                    <w:t xml:space="preserve"> sit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shd w:val="clear" w:color="auto" w:fill="CCCCCC"/>
                                </w:tcPr>
                                <w:p w14:paraId="540FF796" w14:textId="77777777" w:rsidR="006B30A2" w:rsidRDefault="00CC4E71">
                                  <w:pPr>
                                    <w:pStyle w:val="TableParagraph"/>
                                    <w:spacing w:before="128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Bladder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shd w:val="clear" w:color="auto" w:fill="CCCCCC"/>
                                </w:tcPr>
                                <w:p w14:paraId="039A16E7" w14:textId="77777777" w:rsidR="006B30A2" w:rsidRDefault="00CC4E71">
                                  <w:pPr>
                                    <w:pStyle w:val="TableParagraph"/>
                                    <w:spacing w:before="128"/>
                                    <w:ind w:left="5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CCCCCC"/>
                                </w:tcPr>
                                <w:p w14:paraId="496D547D" w14:textId="77777777" w:rsidR="006B30A2" w:rsidRDefault="00CC4E71">
                                  <w:pPr>
                                    <w:pStyle w:val="TableParagraph"/>
                                    <w:spacing w:before="128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shd w:val="clear" w:color="auto" w:fill="CCCCCC"/>
                                </w:tcPr>
                                <w:p w14:paraId="024F1E93" w14:textId="77777777" w:rsidR="006B30A2" w:rsidRDefault="00CC4E71">
                                  <w:pPr>
                                    <w:pStyle w:val="TableParagraph"/>
                                    <w:spacing w:before="128"/>
                                    <w:ind w:left="3"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shd w:val="clear" w:color="auto" w:fill="CCCCCC"/>
                                </w:tcPr>
                                <w:p w14:paraId="305494BE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1D4" w14:textId="77777777">
                              <w:trPr>
                                <w:trHeight w:val="543"/>
                              </w:trPr>
                              <w:tc>
                                <w:tcPr>
                                  <w:tcW w:w="1178" w:type="dxa"/>
                                </w:tcPr>
                                <w:p w14:paraId="37DAFE5D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0" w:type="dxa"/>
                                </w:tcPr>
                                <w:p w14:paraId="675D0F3F" w14:textId="77777777" w:rsidR="006B30A2" w:rsidRDefault="00CC4E71">
                                  <w:pPr>
                                    <w:pStyle w:val="TableParagraph"/>
                                    <w:spacing w:before="128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Upper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</w:rPr>
                                    <w:t xml:space="preserve">urinary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tract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</w:tcPr>
                                <w:p w14:paraId="781EDF71" w14:textId="77777777" w:rsidR="006B30A2" w:rsidRDefault="00CC4E71">
                                  <w:pPr>
                                    <w:pStyle w:val="TableParagraph"/>
                                    <w:spacing w:before="128"/>
                                    <w:ind w:left="58" w:right="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</w:tcPr>
                                <w:p w14:paraId="536EE00B" w14:textId="77777777" w:rsidR="006B30A2" w:rsidRDefault="00CC4E71">
                                  <w:pPr>
                                    <w:pStyle w:val="TableParagraph"/>
                                    <w:spacing w:before="128"/>
                                    <w:ind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</w:tcPr>
                                <w:p w14:paraId="5F95F8B6" w14:textId="77777777" w:rsidR="006B30A2" w:rsidRDefault="00CC4E71">
                                  <w:pPr>
                                    <w:pStyle w:val="TableParagraph"/>
                                    <w:spacing w:before="128"/>
                                    <w:ind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17733B7B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1DB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  <w:shd w:val="clear" w:color="auto" w:fill="CCCCCC"/>
                                </w:tcPr>
                                <w:p w14:paraId="3ABD9D99" w14:textId="77777777" w:rsidR="006B30A2" w:rsidRDefault="00CC4E71">
                                  <w:pPr>
                                    <w:pStyle w:val="TableParagraph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16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shd w:val="clear" w:color="auto" w:fill="CCCCCC"/>
                                </w:tcPr>
                                <w:p w14:paraId="1753CE1A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shd w:val="clear" w:color="auto" w:fill="CCCCCC"/>
                                </w:tcPr>
                                <w:p w14:paraId="051674EB" w14:textId="77777777" w:rsidR="006B30A2" w:rsidRDefault="00CC4E71">
                                  <w:pPr>
                                    <w:pStyle w:val="TableParagraph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25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CCCCCC"/>
                                </w:tcPr>
                                <w:p w14:paraId="49901B0F" w14:textId="77777777" w:rsidR="006B30A2" w:rsidRDefault="00CC4E71">
                                  <w:pPr>
                                    <w:pStyle w:val="TableParagraph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28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shd w:val="clear" w:color="auto" w:fill="CCCCCC"/>
                                </w:tcPr>
                                <w:p w14:paraId="386AF76D" w14:textId="77777777" w:rsidR="006B30A2" w:rsidRDefault="00CC4E71">
                                  <w:pPr>
                                    <w:pStyle w:val="TableParagraph"/>
                                    <w:ind w:left="4"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0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shd w:val="clear" w:color="auto" w:fill="CCCCCC"/>
                                </w:tcPr>
                                <w:p w14:paraId="7AA2D66D" w14:textId="77777777" w:rsidR="006B30A2" w:rsidRDefault="00CC4E71">
                                  <w:pPr>
                                    <w:pStyle w:val="TableParagraph"/>
                                    <w:ind w:right="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732</w:t>
                                  </w:r>
                                </w:p>
                              </w:tc>
                            </w:tr>
                            <w:tr w:rsidR="00C15253" w14:paraId="785641E2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</w:tcPr>
                                <w:p w14:paraId="54091EE3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0" w:type="dxa"/>
                                </w:tcPr>
                                <w:p w14:paraId="7CF2DE13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</w:tcPr>
                                <w:p w14:paraId="0C3E8986" w14:textId="77777777" w:rsidR="006B30A2" w:rsidRDefault="00CC4E71">
                                  <w:pPr>
                                    <w:pStyle w:val="TableParagraph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9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48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</w:tcPr>
                                <w:p w14:paraId="562E8EA7" w14:textId="77777777" w:rsidR="006B30A2" w:rsidRDefault="00CC4E71">
                                  <w:pPr>
                                    <w:pStyle w:val="TableParagraph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47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</w:tcPr>
                                <w:p w14:paraId="5323869E" w14:textId="77777777" w:rsidR="006B30A2" w:rsidRDefault="00CC4E71">
                                  <w:pPr>
                                    <w:pStyle w:val="TableParagraph"/>
                                    <w:ind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2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48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14F02F19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1E9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  <w:shd w:val="clear" w:color="auto" w:fill="CCCCCC"/>
                                </w:tcPr>
                                <w:p w14:paraId="5D4B816F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0" w:type="dxa"/>
                                  <w:shd w:val="clear" w:color="auto" w:fill="CCCCCC"/>
                                </w:tcPr>
                                <w:p w14:paraId="34B177BC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shd w:val="clear" w:color="auto" w:fill="CCCCCC"/>
                                </w:tcPr>
                                <w:p w14:paraId="174B3D2B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27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CCCCCC"/>
                                </w:tcPr>
                                <w:p w14:paraId="3C76543E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3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9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5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shd w:val="clear" w:color="auto" w:fill="CCCCCC"/>
                                </w:tcPr>
                                <w:p w14:paraId="228A9C27" w14:textId="77777777" w:rsidR="006B30A2" w:rsidRDefault="00CC4E71">
                                  <w:pPr>
                                    <w:pStyle w:val="TableParagraph"/>
                                    <w:spacing w:before="33"/>
                                    <w:ind w:left="4"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8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32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shd w:val="clear" w:color="auto" w:fill="CCCCCC"/>
                                </w:tcPr>
                                <w:p w14:paraId="3A953E8A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1F0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</w:tcPr>
                                <w:p w14:paraId="0A8CFAB8" w14:textId="77777777" w:rsidR="006B30A2" w:rsidRDefault="00CC4E71">
                                  <w:pPr>
                                    <w:pStyle w:val="TableParagraph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 xml:space="preserve">N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16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</w:tcPr>
                                <w:p w14:paraId="5D7B1C5D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</w:tcPr>
                                <w:p w14:paraId="56FC0C7A" w14:textId="77777777" w:rsidR="006B30A2" w:rsidRDefault="00CC4E71">
                                  <w:pPr>
                                    <w:pStyle w:val="TableParagraph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66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</w:tcPr>
                                <w:p w14:paraId="1E77855B" w14:textId="77777777" w:rsidR="006B30A2" w:rsidRDefault="00CC4E71">
                                  <w:pPr>
                                    <w:pStyle w:val="TableParagraph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4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67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</w:tcPr>
                                <w:p w14:paraId="6A43B026" w14:textId="77777777" w:rsidR="006B30A2" w:rsidRDefault="00CC4E71">
                                  <w:pPr>
                                    <w:pStyle w:val="TableParagraph"/>
                                    <w:ind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6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64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41C99592" w14:textId="77777777" w:rsidR="006B30A2" w:rsidRDefault="00CC4E71">
                                  <w:pPr>
                                    <w:pStyle w:val="TableParagraph"/>
                                    <w:ind w:right="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829</w:t>
                                  </w:r>
                                </w:p>
                              </w:tc>
                            </w:tr>
                            <w:tr w:rsidR="00C15253" w14:paraId="785641F7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  <w:shd w:val="clear" w:color="auto" w:fill="CCCCCC"/>
                                </w:tcPr>
                                <w:p w14:paraId="6D7BCDDD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0" w:type="dxa"/>
                                  <w:shd w:val="clear" w:color="auto" w:fill="CCCCCC"/>
                                </w:tcPr>
                                <w:p w14:paraId="41959098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shd w:val="clear" w:color="auto" w:fill="CCCCCC"/>
                                </w:tcPr>
                                <w:p w14:paraId="21D8F40F" w14:textId="77777777" w:rsidR="006B30A2" w:rsidRDefault="00CC4E71">
                                  <w:pPr>
                                    <w:pStyle w:val="TableParagraph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1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4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CCCCCC"/>
                                </w:tcPr>
                                <w:p w14:paraId="1B1798F3" w14:textId="77777777" w:rsidR="006B30A2" w:rsidRDefault="00CC4E71">
                                  <w:pPr>
                                    <w:pStyle w:val="TableParagraph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2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3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shd w:val="clear" w:color="auto" w:fill="CCCCCC"/>
                                </w:tcPr>
                                <w:p w14:paraId="73537046" w14:textId="77777777" w:rsidR="006B30A2" w:rsidRDefault="00CC4E71">
                                  <w:pPr>
                                    <w:pStyle w:val="TableParagraph"/>
                                    <w:ind w:left="4"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9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36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shd w:val="clear" w:color="auto" w:fill="CCCCCC"/>
                                </w:tcPr>
                                <w:p w14:paraId="63073100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1FE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</w:tcPr>
                                <w:p w14:paraId="25EFCBB5" w14:textId="77777777" w:rsidR="006B30A2" w:rsidRDefault="00CC4E71">
                                  <w:pPr>
                                    <w:pStyle w:val="TableParagraph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</w:tcPr>
                                <w:p w14:paraId="7B669825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II/III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</w:tcPr>
                                <w:p w14:paraId="29E7C8E4" w14:textId="77777777" w:rsidR="006B30A2" w:rsidRDefault="00CC4E71">
                                  <w:pPr>
                                    <w:pStyle w:val="TableParagraph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8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9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</w:tcPr>
                                <w:p w14:paraId="3C1299A3" w14:textId="77777777" w:rsidR="006B30A2" w:rsidRDefault="00CC4E71">
                                  <w:pPr>
                                    <w:pStyle w:val="TableParagraph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6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2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</w:tcPr>
                                <w:p w14:paraId="309CCEA5" w14:textId="77777777" w:rsidR="006B30A2" w:rsidRDefault="00CC4E71">
                                  <w:pPr>
                                    <w:pStyle w:val="TableParagraph"/>
                                    <w:ind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2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88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0AB04DE9" w14:textId="77777777" w:rsidR="006B30A2" w:rsidRDefault="00CC4E71">
                                  <w:pPr>
                                    <w:pStyle w:val="TableParagraph"/>
                                    <w:ind w:right="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139</w:t>
                                  </w:r>
                                </w:p>
                              </w:tc>
                            </w:tr>
                            <w:tr w:rsidR="00C15253" w14:paraId="78564205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  <w:shd w:val="clear" w:color="auto" w:fill="CCCCCC"/>
                                </w:tcPr>
                                <w:p w14:paraId="28A99F70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0" w:type="dxa"/>
                                  <w:shd w:val="clear" w:color="auto" w:fill="CCCCCC"/>
                                </w:tcPr>
                                <w:p w14:paraId="0E566395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shd w:val="clear" w:color="auto" w:fill="CCCCCC"/>
                                </w:tcPr>
                                <w:p w14:paraId="23370114" w14:textId="77777777" w:rsidR="006B30A2" w:rsidRDefault="00CC4E71">
                                  <w:pPr>
                                    <w:pStyle w:val="TableParagraph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21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CCCCCC"/>
                                </w:tcPr>
                                <w:p w14:paraId="10312DB7" w14:textId="77777777" w:rsidR="006B30A2" w:rsidRDefault="00CC4E71">
                                  <w:pPr>
                                    <w:pStyle w:val="TableParagraph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28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shd w:val="clear" w:color="auto" w:fill="CCCCCC"/>
                                </w:tcPr>
                                <w:p w14:paraId="49B389F7" w14:textId="77777777" w:rsidR="006B30A2" w:rsidRDefault="00CC4E71">
                                  <w:pPr>
                                    <w:pStyle w:val="TableParagraph"/>
                                    <w:ind w:left="4"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12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shd w:val="clear" w:color="auto" w:fill="CCCCCC"/>
                                </w:tcPr>
                                <w:p w14:paraId="07C0A353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20C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</w:tcPr>
                                <w:p w14:paraId="04464B6C" w14:textId="77777777" w:rsidR="006B30A2" w:rsidRDefault="00CC4E71">
                                  <w:pPr>
                                    <w:pStyle w:val="TableParagraph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Recurrenc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</w:tcPr>
                                <w:p w14:paraId="17C81E6B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</w:tcPr>
                                <w:p w14:paraId="73439A7A" w14:textId="77777777" w:rsidR="006B30A2" w:rsidRDefault="00CC4E71">
                                  <w:pPr>
                                    <w:pStyle w:val="TableParagraph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3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</w:tcPr>
                                <w:p w14:paraId="038A2F96" w14:textId="77777777" w:rsidR="006B30A2" w:rsidRDefault="00CC4E71">
                                  <w:pPr>
                                    <w:pStyle w:val="TableParagraph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6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</w:tcPr>
                                <w:p w14:paraId="67504B4E" w14:textId="77777777" w:rsidR="006B30A2" w:rsidRDefault="00CC4E71">
                                  <w:pPr>
                                    <w:pStyle w:val="TableParagraph"/>
                                    <w:ind w:left="4"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8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0E65E9EC" w14:textId="77777777" w:rsidR="006B30A2" w:rsidRDefault="00CC4E71">
                                  <w:pPr>
                                    <w:pStyle w:val="TableParagraph"/>
                                    <w:ind w:right="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036</w:t>
                                  </w:r>
                                </w:p>
                              </w:tc>
                            </w:tr>
                            <w:tr w:rsidR="00C15253" w14:paraId="78564213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  <w:shd w:val="clear" w:color="auto" w:fill="CCCCCC"/>
                                </w:tcPr>
                                <w:p w14:paraId="76CBBC80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0" w:type="dxa"/>
                                  <w:shd w:val="clear" w:color="auto" w:fill="CCCCCC"/>
                                </w:tcPr>
                                <w:p w14:paraId="010B7C6E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shd w:val="clear" w:color="auto" w:fill="CCCCCC"/>
                                </w:tcPr>
                                <w:p w14:paraId="30B13A3D" w14:textId="77777777" w:rsidR="006B30A2" w:rsidRDefault="00CC4E71">
                                  <w:pPr>
                                    <w:pStyle w:val="TableParagraph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8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CCCCCC"/>
                                </w:tcPr>
                                <w:p w14:paraId="1A140B6F" w14:textId="77777777" w:rsidR="006B30A2" w:rsidRDefault="00CC4E71">
                                  <w:pPr>
                                    <w:pStyle w:val="TableParagraph"/>
                                    <w:ind w:left="3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9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5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shd w:val="clear" w:color="auto" w:fill="CCCCCC"/>
                                </w:tcPr>
                                <w:p w14:paraId="0E075511" w14:textId="77777777" w:rsidR="006B30A2" w:rsidRDefault="00CC4E71">
                                  <w:pPr>
                                    <w:pStyle w:val="TableParagraph"/>
                                    <w:ind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4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56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shd w:val="clear" w:color="auto" w:fill="CCCCCC"/>
                                </w:tcPr>
                                <w:p w14:paraId="4A571DB1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21A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</w:tcPr>
                                <w:p w14:paraId="0B1AED74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0" w:type="dxa"/>
                                </w:tcPr>
                                <w:p w14:paraId="2314245A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applicable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</w:tcPr>
                                <w:p w14:paraId="56C366C9" w14:textId="77777777" w:rsidR="006B30A2" w:rsidRDefault="00CC4E71">
                                  <w:pPr>
                                    <w:pStyle w:val="TableParagraph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8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29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</w:tcPr>
                                <w:p w14:paraId="214B21E9" w14:textId="77777777" w:rsidR="006B30A2" w:rsidRDefault="00CC4E71">
                                  <w:pPr>
                                    <w:pStyle w:val="TableParagraph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4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9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</w:tcPr>
                                <w:p w14:paraId="5A60A8E8" w14:textId="77777777" w:rsidR="006B30A2" w:rsidRDefault="00CC4E71">
                                  <w:pPr>
                                    <w:pStyle w:val="TableParagraph"/>
                                    <w:ind w:left="4"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16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493CAE23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221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  <w:shd w:val="clear" w:color="auto" w:fill="CCCCCC"/>
                                </w:tcPr>
                                <w:p w14:paraId="37F15719" w14:textId="77777777" w:rsidR="006B30A2" w:rsidRDefault="00CC4E71">
                                  <w:pPr>
                                    <w:pStyle w:val="TableParagraph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Respons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shd w:val="clear" w:color="auto" w:fill="CCCCCC"/>
                                </w:tcPr>
                                <w:p w14:paraId="40A72084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shd w:val="clear" w:color="auto" w:fill="CCCCCC"/>
                                </w:tcPr>
                                <w:p w14:paraId="669737E6" w14:textId="77777777" w:rsidR="006B30A2" w:rsidRDefault="00CC4E71">
                                  <w:pPr>
                                    <w:pStyle w:val="TableParagraph"/>
                                    <w:ind w:left="58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7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CCCCCC"/>
                                </w:tcPr>
                                <w:p w14:paraId="52486B7D" w14:textId="77777777" w:rsidR="006B30A2" w:rsidRDefault="00CC4E71">
                                  <w:pPr>
                                    <w:pStyle w:val="TableParagraph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shd w:val="clear" w:color="auto" w:fill="CCCCCC"/>
                                </w:tcPr>
                                <w:p w14:paraId="3F507AB2" w14:textId="77777777" w:rsidR="006B30A2" w:rsidRDefault="00CC4E71">
                                  <w:pPr>
                                    <w:pStyle w:val="TableParagraph"/>
                                    <w:ind w:left="4"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 xml:space="preserve"> (12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shd w:val="clear" w:color="auto" w:fill="CCCCCC"/>
                                </w:tcPr>
                                <w:p w14:paraId="0D7FC1CE" w14:textId="77777777" w:rsidR="006B30A2" w:rsidRDefault="00CC4E71">
                                  <w:pPr>
                                    <w:pStyle w:val="TableParagraph"/>
                                    <w:ind w:left="1" w:right="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0.331</w:t>
                                  </w:r>
                                </w:p>
                              </w:tc>
                            </w:tr>
                            <w:tr w:rsidR="00C15253" w14:paraId="78564228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</w:tcPr>
                                <w:p w14:paraId="793AA5B8" w14:textId="77777777" w:rsidR="006B30A2" w:rsidRDefault="00CC4E71">
                                  <w:pPr>
                                    <w:pStyle w:val="TableParagraph"/>
                                    <w:ind w:left="82"/>
                                    <w:jc w:val="left"/>
                                    <w:rPr>
                                      <w:b/>
                                      <w:sz w:val="10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to</w:t>
                                  </w:r>
                                  <w:r>
                                    <w:rPr>
                                      <w:b/>
                                      <w:spacing w:val="2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cisplatin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position w:val="5"/>
                                      <w:sz w:val="1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</w:tcPr>
                                <w:p w14:paraId="59F47249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</w:tcPr>
                                <w:p w14:paraId="11D150D6" w14:textId="77777777" w:rsidR="006B30A2" w:rsidRDefault="00CC4E71">
                                  <w:pPr>
                                    <w:pStyle w:val="TableParagraph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3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</w:tcPr>
                                <w:p w14:paraId="2616CDF4" w14:textId="77777777" w:rsidR="006B30A2" w:rsidRDefault="00CC4E71">
                                  <w:pPr>
                                    <w:pStyle w:val="TableParagraph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3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6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</w:tcPr>
                                <w:p w14:paraId="53E7C38F" w14:textId="77777777" w:rsidR="006B30A2" w:rsidRDefault="00CC4E71">
                                  <w:pPr>
                                    <w:pStyle w:val="TableParagraph"/>
                                    <w:ind w:left="4"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(28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7D462E72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22F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  <w:shd w:val="clear" w:color="auto" w:fill="CCCCCC"/>
                                </w:tcPr>
                                <w:p w14:paraId="0870C207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0" w:type="dxa"/>
                                  <w:shd w:val="clear" w:color="auto" w:fill="CCCCCC"/>
                                </w:tcPr>
                                <w:p w14:paraId="68D04EB2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applicable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shd w:val="clear" w:color="auto" w:fill="CCCCCC"/>
                                </w:tcPr>
                                <w:p w14:paraId="1A67FFCC" w14:textId="77777777" w:rsidR="006B30A2" w:rsidRDefault="00CC4E71">
                                  <w:pPr>
                                    <w:pStyle w:val="TableParagraph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7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60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CCCCCC"/>
                                </w:tcPr>
                                <w:p w14:paraId="22CCF5A0" w14:textId="77777777" w:rsidR="006B30A2" w:rsidRDefault="00CC4E71">
                                  <w:pPr>
                                    <w:pStyle w:val="TableParagraph"/>
                                    <w:ind w:left="1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2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61%)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shd w:val="clear" w:color="auto" w:fill="CCCCCC"/>
                                </w:tcPr>
                                <w:p w14:paraId="2BF7BDAA" w14:textId="77777777" w:rsidR="006B30A2" w:rsidRDefault="00CC4E71">
                                  <w:pPr>
                                    <w:pStyle w:val="TableParagraph"/>
                                    <w:ind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15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60%)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shd w:val="clear" w:color="auto" w:fill="CCCCCC"/>
                                </w:tcPr>
                                <w:p w14:paraId="5A33E19F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236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</w:tcPr>
                                <w:p w14:paraId="136379D0" w14:textId="77777777" w:rsidR="006B30A2" w:rsidRDefault="00CC4E71">
                                  <w:pPr>
                                    <w:pStyle w:val="TableParagraph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5"/>
                                      <w:sz w:val="16"/>
                                    </w:rPr>
                                    <w:t>ATR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</w:tcPr>
                                <w:p w14:paraId="6A44ED5D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</w:tcPr>
                                <w:p w14:paraId="7152E997" w14:textId="77777777" w:rsidR="006B30A2" w:rsidRDefault="00CC4E71">
                                  <w:pPr>
                                    <w:pStyle w:val="TableParagraph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20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33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</w:tcPr>
                                <w:p w14:paraId="14D839C6" w14:textId="77777777" w:rsidR="006B30A2" w:rsidRDefault="00CC4E71">
                                  <w:pPr>
                                    <w:pStyle w:val="TableParagraph"/>
                                    <w:ind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</w:tcPr>
                                <w:p w14:paraId="462D1468" w14:textId="77777777" w:rsidR="006B30A2" w:rsidRDefault="00CC4E71">
                                  <w:pPr>
                                    <w:pStyle w:val="TableParagraph"/>
                                    <w:ind w:left="3"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4A74AB74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23D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  <w:shd w:val="clear" w:color="auto" w:fill="CCCCCC"/>
                                </w:tcPr>
                                <w:p w14:paraId="78E25A87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left="8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sz w:val="16"/>
                                    </w:rPr>
                                    <w:t>expression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shd w:val="clear" w:color="auto" w:fill="CCCCCC"/>
                                </w:tcPr>
                                <w:p w14:paraId="1EB7E1A2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1+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shd w:val="clear" w:color="auto" w:fill="CCCCCC"/>
                                </w:tcPr>
                                <w:p w14:paraId="0F57CF9B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left="58" w:right="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CCCCCC"/>
                                </w:tcPr>
                                <w:p w14:paraId="36C43949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shd w:val="clear" w:color="auto" w:fill="CCCCCC"/>
                                </w:tcPr>
                                <w:p w14:paraId="20D68667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shd w:val="clear" w:color="auto" w:fill="CCCCCC"/>
                                </w:tcPr>
                                <w:p w14:paraId="60EEF1EF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244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</w:tcPr>
                                <w:p w14:paraId="49C459D5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0" w:type="dxa"/>
                                </w:tcPr>
                                <w:p w14:paraId="0CB70B76" w14:textId="77777777" w:rsidR="006B30A2" w:rsidRDefault="00CC4E71">
                                  <w:pPr>
                                    <w:pStyle w:val="TableParagraph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2+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</w:tcPr>
                                <w:p w14:paraId="653F617E" w14:textId="77777777" w:rsidR="006B30A2" w:rsidRDefault="00CC4E71">
                                  <w:pPr>
                                    <w:pStyle w:val="TableParagraph"/>
                                    <w:ind w:left="58" w:right="1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5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8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</w:tcPr>
                                <w:p w14:paraId="4B8BFE62" w14:textId="77777777" w:rsidR="006B30A2" w:rsidRDefault="00CC4E71">
                                  <w:pPr>
                                    <w:pStyle w:val="TableParagraph"/>
                                    <w:ind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</w:tcPr>
                                <w:p w14:paraId="54AAC6BF" w14:textId="77777777" w:rsidR="006B30A2" w:rsidRDefault="00CC4E71">
                                  <w:pPr>
                                    <w:pStyle w:val="TableParagraph"/>
                                    <w:ind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</w:tcPr>
                                <w:p w14:paraId="369782BA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24B" w14:textId="77777777">
                              <w:trPr>
                                <w:trHeight w:val="353"/>
                              </w:trPr>
                              <w:tc>
                                <w:tcPr>
                                  <w:tcW w:w="1178" w:type="dxa"/>
                                  <w:shd w:val="clear" w:color="auto" w:fill="CCCCCC"/>
                                </w:tcPr>
                                <w:p w14:paraId="6D7EDE47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0" w:type="dxa"/>
                                  <w:shd w:val="clear" w:color="auto" w:fill="CCCCCC"/>
                                </w:tcPr>
                                <w:p w14:paraId="3722394A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3+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shd w:val="clear" w:color="auto" w:fill="CCCCCC"/>
                                </w:tcPr>
                                <w:p w14:paraId="36FC8A26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left="58" w:right="2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36</w:t>
                                  </w:r>
                                  <w:r>
                                    <w:rPr>
                                      <w:spacing w:val="-1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16"/>
                                    </w:rPr>
                                    <w:t>(58%)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shd w:val="clear" w:color="auto" w:fill="CCCCCC"/>
                                </w:tcPr>
                                <w:p w14:paraId="114CAB79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left="2"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shd w:val="clear" w:color="auto" w:fill="CCCCCC"/>
                                </w:tcPr>
                                <w:p w14:paraId="455B085D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shd w:val="clear" w:color="auto" w:fill="CCCCCC"/>
                                </w:tcPr>
                                <w:p w14:paraId="505CB598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</w:tr>
                            <w:tr w:rsidR="00C15253" w14:paraId="78564252" w14:textId="77777777">
                              <w:trPr>
                                <w:trHeight w:val="343"/>
                              </w:trPr>
                              <w:tc>
                                <w:tcPr>
                                  <w:tcW w:w="117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0FAF71F2" w14:textId="77777777" w:rsidR="006B30A2" w:rsidRDefault="006B30A2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rFonts w:ascii="Times New Roman"/>
                                      <w:sz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58B30FB4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left="181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16"/>
                                    </w:rPr>
                                    <w:t>H-score,</w:t>
                                  </w:r>
                                  <w:r>
                                    <w:rPr>
                                      <w:spacing w:val="-9"/>
                                      <w:sz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34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686E4E78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left="5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2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6AC548E1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right="17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16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27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2D89C02C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right="23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sz w:val="16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7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 w14:paraId="189E2922" w14:textId="77777777" w:rsidR="006B30A2" w:rsidRDefault="00CC4E71">
                                  <w:pPr>
                                    <w:pStyle w:val="TableParagraph"/>
                                    <w:spacing w:before="35"/>
                                    <w:ind w:left="1" w:right="8"/>
                                    <w:rPr>
                                      <w:sz w:val="16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</w:tbl>
                          <w:p w14:paraId="069CCC54" w14:textId="77777777" w:rsidR="006B30A2" w:rsidRDefault="006B30A2">
                            <w:pPr>
                              <w:pStyle w:val="a3"/>
                            </w:pPr>
                          </w:p>
                        </w:txbxContent>
                      </wps:txbx>
                      <wps:bodyPr wrap="square" lIns="0" tIns="0" rIns="0" bIns="0" rtlCol="0"/>
                    </wps:wsp>
                  </a:graphicData>
                </a:graphic>
              </wp:anchor>
            </w:drawing>
          </mc:Choice>
          <mc:Fallback>
            <w:pict>
              <v:shapetype w14:anchorId="34493DD4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40.2pt;margin-top:43.6pt;width:408.7pt;height:470.75pt;z-index:251660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Ind w:w="67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178"/>
                        <w:gridCol w:w="1900"/>
                        <w:gridCol w:w="1343"/>
                        <w:gridCol w:w="1288"/>
                        <w:gridCol w:w="1273"/>
                        <w:gridCol w:w="1071"/>
                      </w:tblGrid>
                      <w:tr w:rsidR="00C15253" w14:paraId="785641AA" w14:textId="77777777">
                        <w:trPr>
                          <w:trHeight w:val="333"/>
                        </w:trPr>
                        <w:tc>
                          <w:tcPr>
                            <w:tcW w:w="8053" w:type="dxa"/>
                            <w:gridSpan w:val="6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 w14:paraId="5F17DFA2" w14:textId="77777777" w:rsidR="006B30A2" w:rsidRDefault="00CC4E71">
                            <w:pPr>
                              <w:pStyle w:val="TableParagraph"/>
                              <w:spacing w:before="23"/>
                              <w:ind w:left="510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ATR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 xml:space="preserve"> expression</w:t>
                            </w:r>
                          </w:p>
                        </w:tc>
                      </w:tr>
                      <w:tr w:rsidR="00C15253" w14:paraId="785641B1" w14:textId="77777777">
                        <w:trPr>
                          <w:trHeight w:val="533"/>
                        </w:trPr>
                        <w:tc>
                          <w:tcPr>
                            <w:tcW w:w="1178" w:type="dxa"/>
                            <w:tcBorders>
                              <w:top w:val="single" w:sz="8" w:space="0" w:color="000000"/>
                            </w:tcBorders>
                            <w:shd w:val="clear" w:color="auto" w:fill="CCCCCC"/>
                          </w:tcPr>
                          <w:p w14:paraId="31EB417A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8" w:space="0" w:color="000000"/>
                            </w:tcBorders>
                            <w:shd w:val="clear" w:color="auto" w:fill="CCCCCC"/>
                          </w:tcPr>
                          <w:p w14:paraId="293BAB9B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343" w:type="dxa"/>
                            <w:tcBorders>
                              <w:top w:val="single" w:sz="8" w:space="0" w:color="000000"/>
                            </w:tcBorders>
                            <w:shd w:val="clear" w:color="auto" w:fill="CCCCCC"/>
                          </w:tcPr>
                          <w:p w14:paraId="71331B51" w14:textId="77777777" w:rsidR="006B30A2" w:rsidRDefault="00CC4E71">
                            <w:pPr>
                              <w:pStyle w:val="TableParagraph"/>
                              <w:spacing w:before="118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Total</w:t>
                            </w:r>
                            <w:r>
                              <w:rPr>
                                <w:spacing w:val="-6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n=61)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top w:val="single" w:sz="8" w:space="0" w:color="000000"/>
                            </w:tcBorders>
                            <w:shd w:val="clear" w:color="auto" w:fill="CCCCCC"/>
                          </w:tcPr>
                          <w:p w14:paraId="50ABF39A" w14:textId="77777777" w:rsidR="006B30A2" w:rsidRDefault="00CC4E71">
                            <w:pPr>
                              <w:pStyle w:val="TableParagraph"/>
                              <w:spacing w:before="118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High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(n=36)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top w:val="single" w:sz="8" w:space="0" w:color="000000"/>
                            </w:tcBorders>
                            <w:shd w:val="clear" w:color="auto" w:fill="CCCCCC"/>
                          </w:tcPr>
                          <w:p w14:paraId="6FAD3A7A" w14:textId="77777777" w:rsidR="006B30A2" w:rsidRDefault="00CC4E71">
                            <w:pPr>
                              <w:pStyle w:val="TableParagraph"/>
                              <w:spacing w:before="118"/>
                              <w:ind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Low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(n=25)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top w:val="single" w:sz="8" w:space="0" w:color="000000"/>
                            </w:tcBorders>
                            <w:shd w:val="clear" w:color="auto" w:fill="CCCCCC"/>
                          </w:tcPr>
                          <w:p w14:paraId="63A94ADC" w14:textId="02B38BB6" w:rsidR="006B30A2" w:rsidRDefault="00CC4E71">
                            <w:pPr>
                              <w:pStyle w:val="TableParagraph"/>
                              <w:spacing w:before="118"/>
                              <w:ind w:right="8"/>
                              <w:rPr>
                                <w:sz w:val="16"/>
                              </w:rPr>
                            </w:pPr>
                            <w:r w:rsidRPr="00CC4E71">
                              <w:rPr>
                                <w:i/>
                                <w:iCs/>
                                <w:sz w:val="16"/>
                              </w:rPr>
                              <w:t>p</w:t>
                            </w:r>
                            <w:r>
                              <w:rPr>
                                <w:rFonts w:hint="eastAsia"/>
                                <w:sz w:val="16"/>
                                <w:lang w:eastAsia="ko-KR"/>
                              </w:rPr>
                              <w:t>-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value</w:t>
                            </w:r>
                          </w:p>
                        </w:tc>
                      </w:tr>
                      <w:tr w:rsidR="00C15253" w14:paraId="785641B8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</w:tcPr>
                          <w:p w14:paraId="70A9D387" w14:textId="77777777" w:rsidR="006B30A2" w:rsidRDefault="00CC4E71">
                            <w:pPr>
                              <w:pStyle w:val="TableParagraph"/>
                              <w:spacing w:before="33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16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900" w:type="dxa"/>
                          </w:tcPr>
                          <w:p w14:paraId="3E24DAAE" w14:textId="77777777" w:rsidR="006B30A2" w:rsidRDefault="00CC4E71">
                            <w:pPr>
                              <w:pStyle w:val="TableParagraph"/>
                              <w:spacing w:before="33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Range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(median)</w:t>
                            </w:r>
                          </w:p>
                        </w:tc>
                        <w:tc>
                          <w:tcPr>
                            <w:tcW w:w="1343" w:type="dxa"/>
                          </w:tcPr>
                          <w:p w14:paraId="26E609C6" w14:textId="77777777" w:rsidR="006B30A2" w:rsidRDefault="00CC4E71">
                            <w:pPr>
                              <w:pStyle w:val="TableParagraph"/>
                              <w:spacing w:before="33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1-86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1)</w:t>
                            </w:r>
                          </w:p>
                        </w:tc>
                        <w:tc>
                          <w:tcPr>
                            <w:tcW w:w="1288" w:type="dxa"/>
                          </w:tcPr>
                          <w:p w14:paraId="6211AC1F" w14:textId="77777777" w:rsidR="006B30A2" w:rsidRDefault="00CC4E71">
                            <w:pPr>
                              <w:pStyle w:val="TableParagraph"/>
                              <w:spacing w:before="33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1-82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67)</w:t>
                            </w:r>
                          </w:p>
                        </w:tc>
                        <w:tc>
                          <w:tcPr>
                            <w:tcW w:w="1273" w:type="dxa"/>
                          </w:tcPr>
                          <w:p w14:paraId="5B050E22" w14:textId="77777777" w:rsidR="006B30A2" w:rsidRDefault="00CC4E71">
                            <w:pPr>
                              <w:pStyle w:val="TableParagraph"/>
                              <w:spacing w:before="33"/>
                              <w:ind w:left="1"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9-86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 xml:space="preserve"> (73)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6BFC0544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1BF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  <w:shd w:val="clear" w:color="auto" w:fill="CCCCCC"/>
                          </w:tcPr>
                          <w:p w14:paraId="3E62F684" w14:textId="77777777" w:rsidR="006B30A2" w:rsidRDefault="00CC4E71">
                            <w:pPr>
                              <w:pStyle w:val="TableParagraph"/>
                              <w:spacing w:before="33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16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900" w:type="dxa"/>
                            <w:shd w:val="clear" w:color="auto" w:fill="CCCCCC"/>
                          </w:tcPr>
                          <w:p w14:paraId="759806AF" w14:textId="77777777" w:rsidR="006B30A2" w:rsidRDefault="00CC4E71">
                            <w:pPr>
                              <w:pStyle w:val="TableParagraph"/>
                              <w:spacing w:before="33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343" w:type="dxa"/>
                            <w:shd w:val="clear" w:color="auto" w:fill="CCCCCC"/>
                          </w:tcPr>
                          <w:p w14:paraId="64455485" w14:textId="77777777" w:rsidR="006B30A2" w:rsidRDefault="00CC4E71">
                            <w:pPr>
                              <w:pStyle w:val="TableParagraph"/>
                              <w:spacing w:before="33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1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18%)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CCCCCC"/>
                          </w:tcPr>
                          <w:p w14:paraId="52C8505A" w14:textId="77777777" w:rsidR="006B30A2" w:rsidRDefault="00CC4E71">
                            <w:pPr>
                              <w:pStyle w:val="TableParagraph"/>
                              <w:spacing w:before="33"/>
                              <w:ind w:left="3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9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5%)</w:t>
                            </w:r>
                          </w:p>
                        </w:tc>
                        <w:tc>
                          <w:tcPr>
                            <w:tcW w:w="1273" w:type="dxa"/>
                            <w:shd w:val="clear" w:color="auto" w:fill="CCCCCC"/>
                          </w:tcPr>
                          <w:p w14:paraId="69BF64F5" w14:textId="77777777" w:rsidR="006B30A2" w:rsidRDefault="00CC4E71">
                            <w:pPr>
                              <w:pStyle w:val="TableParagraph"/>
                              <w:spacing w:before="33"/>
                              <w:ind w:left="1"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8%)</w:t>
                            </w:r>
                          </w:p>
                        </w:tc>
                        <w:tc>
                          <w:tcPr>
                            <w:tcW w:w="1071" w:type="dxa"/>
                            <w:shd w:val="clear" w:color="auto" w:fill="CCCCCC"/>
                          </w:tcPr>
                          <w:p w14:paraId="6E910A28" w14:textId="77777777" w:rsidR="006B30A2" w:rsidRDefault="00CC4E71">
                            <w:pPr>
                              <w:pStyle w:val="TableParagraph"/>
                              <w:spacing w:before="33"/>
                              <w:ind w:right="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106</w:t>
                            </w:r>
                          </w:p>
                        </w:tc>
                      </w:tr>
                      <w:tr w:rsidR="00C15253" w14:paraId="785641C6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</w:tcPr>
                          <w:p w14:paraId="4D3F83BC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900" w:type="dxa"/>
                          </w:tcPr>
                          <w:p w14:paraId="18ADB005" w14:textId="77777777" w:rsidR="006B30A2" w:rsidRDefault="00CC4E71">
                            <w:pPr>
                              <w:pStyle w:val="TableParagraph"/>
                              <w:spacing w:before="33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4"/>
                                <w:sz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343" w:type="dxa"/>
                          </w:tcPr>
                          <w:p w14:paraId="5A4678CC" w14:textId="77777777" w:rsidR="006B30A2" w:rsidRDefault="00CC4E71">
                            <w:pPr>
                              <w:pStyle w:val="TableParagraph"/>
                              <w:spacing w:before="33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82%)</w:t>
                            </w:r>
                          </w:p>
                        </w:tc>
                        <w:tc>
                          <w:tcPr>
                            <w:tcW w:w="1288" w:type="dxa"/>
                          </w:tcPr>
                          <w:p w14:paraId="5C9500CD" w14:textId="77777777" w:rsidR="006B30A2" w:rsidRDefault="00CC4E71">
                            <w:pPr>
                              <w:pStyle w:val="TableParagraph"/>
                              <w:spacing w:before="33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5%)</w:t>
                            </w:r>
                          </w:p>
                        </w:tc>
                        <w:tc>
                          <w:tcPr>
                            <w:tcW w:w="1273" w:type="dxa"/>
                          </w:tcPr>
                          <w:p w14:paraId="5B4C9861" w14:textId="77777777" w:rsidR="006B30A2" w:rsidRDefault="00CC4E71">
                            <w:pPr>
                              <w:pStyle w:val="TableParagraph"/>
                              <w:spacing w:before="33"/>
                              <w:ind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92%)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247EAE43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1CD" w14:textId="77777777">
                        <w:trPr>
                          <w:trHeight w:val="543"/>
                        </w:trPr>
                        <w:tc>
                          <w:tcPr>
                            <w:tcW w:w="1178" w:type="dxa"/>
                            <w:shd w:val="clear" w:color="auto" w:fill="CCCCCC"/>
                          </w:tcPr>
                          <w:p w14:paraId="2AEFFED5" w14:textId="77777777" w:rsidR="006B30A2" w:rsidRDefault="00CC4E71">
                            <w:pPr>
                              <w:pStyle w:val="TableParagraph"/>
                              <w:spacing w:before="128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Primary</w:t>
                            </w:r>
                            <w:r>
                              <w:rPr>
                                <w:b/>
                                <w:spacing w:val="-4"/>
                                <w:sz w:val="16"/>
                              </w:rPr>
                              <w:t xml:space="preserve"> site</w:t>
                            </w:r>
                          </w:p>
                        </w:tc>
                        <w:tc>
                          <w:tcPr>
                            <w:tcW w:w="1900" w:type="dxa"/>
                            <w:shd w:val="clear" w:color="auto" w:fill="CCCCCC"/>
                          </w:tcPr>
                          <w:p w14:paraId="540FF796" w14:textId="77777777" w:rsidR="006B30A2" w:rsidRDefault="00CC4E71">
                            <w:pPr>
                              <w:pStyle w:val="TableParagraph"/>
                              <w:spacing w:before="128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Bladder</w:t>
                            </w:r>
                          </w:p>
                        </w:tc>
                        <w:tc>
                          <w:tcPr>
                            <w:tcW w:w="1343" w:type="dxa"/>
                            <w:shd w:val="clear" w:color="auto" w:fill="CCCCCC"/>
                          </w:tcPr>
                          <w:p w14:paraId="039A16E7" w14:textId="77777777" w:rsidR="006B30A2" w:rsidRDefault="00CC4E71">
                            <w:pPr>
                              <w:pStyle w:val="TableParagraph"/>
                              <w:spacing w:before="128"/>
                              <w:ind w:left="5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CCCCCC"/>
                          </w:tcPr>
                          <w:p w14:paraId="496D547D" w14:textId="77777777" w:rsidR="006B30A2" w:rsidRDefault="00CC4E71">
                            <w:pPr>
                              <w:pStyle w:val="TableParagraph"/>
                              <w:spacing w:before="128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73" w:type="dxa"/>
                            <w:shd w:val="clear" w:color="auto" w:fill="CCCCCC"/>
                          </w:tcPr>
                          <w:p w14:paraId="024F1E93" w14:textId="77777777" w:rsidR="006B30A2" w:rsidRDefault="00CC4E71">
                            <w:pPr>
                              <w:pStyle w:val="TableParagraph"/>
                              <w:spacing w:before="128"/>
                              <w:ind w:left="3"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71" w:type="dxa"/>
                            <w:shd w:val="clear" w:color="auto" w:fill="CCCCCC"/>
                          </w:tcPr>
                          <w:p w14:paraId="305494BE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1D4" w14:textId="77777777">
                        <w:trPr>
                          <w:trHeight w:val="543"/>
                        </w:trPr>
                        <w:tc>
                          <w:tcPr>
                            <w:tcW w:w="1178" w:type="dxa"/>
                          </w:tcPr>
                          <w:p w14:paraId="37DAFE5D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900" w:type="dxa"/>
                          </w:tcPr>
                          <w:p w14:paraId="675D0F3F" w14:textId="77777777" w:rsidR="006B30A2" w:rsidRDefault="00CC4E71">
                            <w:pPr>
                              <w:pStyle w:val="TableParagraph"/>
                              <w:spacing w:before="128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Upper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</w:rPr>
                              <w:t xml:space="preserve">urinary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tract</w:t>
                            </w:r>
                          </w:p>
                        </w:tc>
                        <w:tc>
                          <w:tcPr>
                            <w:tcW w:w="1343" w:type="dxa"/>
                          </w:tcPr>
                          <w:p w14:paraId="781EDF71" w14:textId="77777777" w:rsidR="006B30A2" w:rsidRDefault="00CC4E71">
                            <w:pPr>
                              <w:pStyle w:val="TableParagraph"/>
                              <w:spacing w:before="128"/>
                              <w:ind w:left="58" w:right="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8" w:type="dxa"/>
                          </w:tcPr>
                          <w:p w14:paraId="536EE00B" w14:textId="77777777" w:rsidR="006B30A2" w:rsidRDefault="00CC4E71">
                            <w:pPr>
                              <w:pStyle w:val="TableParagraph"/>
                              <w:spacing w:before="128"/>
                              <w:ind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3" w:type="dxa"/>
                          </w:tcPr>
                          <w:p w14:paraId="5F95F8B6" w14:textId="77777777" w:rsidR="006B30A2" w:rsidRDefault="00CC4E71">
                            <w:pPr>
                              <w:pStyle w:val="TableParagraph"/>
                              <w:spacing w:before="128"/>
                              <w:ind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17733B7B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1DB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  <w:shd w:val="clear" w:color="auto" w:fill="CCCCCC"/>
                          </w:tcPr>
                          <w:p w14:paraId="3ABD9D99" w14:textId="77777777" w:rsidR="006B30A2" w:rsidRDefault="00CC4E71">
                            <w:pPr>
                              <w:pStyle w:val="TableParagraph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T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4"/>
                                <w:sz w:val="16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900" w:type="dxa"/>
                            <w:shd w:val="clear" w:color="auto" w:fill="CCCCCC"/>
                          </w:tcPr>
                          <w:p w14:paraId="1753CE1A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43" w:type="dxa"/>
                            <w:shd w:val="clear" w:color="auto" w:fill="CCCCCC"/>
                          </w:tcPr>
                          <w:p w14:paraId="051674EB" w14:textId="77777777" w:rsidR="006B30A2" w:rsidRDefault="00CC4E71">
                            <w:pPr>
                              <w:pStyle w:val="TableParagraph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25%)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CCCCCC"/>
                          </w:tcPr>
                          <w:p w14:paraId="49901B0F" w14:textId="77777777" w:rsidR="006B30A2" w:rsidRDefault="00CC4E71">
                            <w:pPr>
                              <w:pStyle w:val="TableParagraph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28%)</w:t>
                            </w:r>
                          </w:p>
                        </w:tc>
                        <w:tc>
                          <w:tcPr>
                            <w:tcW w:w="1273" w:type="dxa"/>
                            <w:shd w:val="clear" w:color="auto" w:fill="CCCCCC"/>
                          </w:tcPr>
                          <w:p w14:paraId="386AF76D" w14:textId="77777777" w:rsidR="006B30A2" w:rsidRDefault="00CC4E71">
                            <w:pPr>
                              <w:pStyle w:val="TableParagraph"/>
                              <w:ind w:left="4"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0%)</w:t>
                            </w:r>
                          </w:p>
                        </w:tc>
                        <w:tc>
                          <w:tcPr>
                            <w:tcW w:w="1071" w:type="dxa"/>
                            <w:shd w:val="clear" w:color="auto" w:fill="CCCCCC"/>
                          </w:tcPr>
                          <w:p w14:paraId="7AA2D66D" w14:textId="77777777" w:rsidR="006B30A2" w:rsidRDefault="00CC4E71">
                            <w:pPr>
                              <w:pStyle w:val="TableParagraph"/>
                              <w:ind w:right="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732</w:t>
                            </w:r>
                          </w:p>
                        </w:tc>
                      </w:tr>
                      <w:tr w:rsidR="00C15253" w14:paraId="785641E2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</w:tcPr>
                          <w:p w14:paraId="54091EE3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900" w:type="dxa"/>
                          </w:tcPr>
                          <w:p w14:paraId="7CF2DE13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43" w:type="dxa"/>
                          </w:tcPr>
                          <w:p w14:paraId="0C3E8986" w14:textId="77777777" w:rsidR="006B30A2" w:rsidRDefault="00CC4E71">
                            <w:pPr>
                              <w:pStyle w:val="TableParagraph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9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48%)</w:t>
                            </w:r>
                          </w:p>
                        </w:tc>
                        <w:tc>
                          <w:tcPr>
                            <w:tcW w:w="1288" w:type="dxa"/>
                          </w:tcPr>
                          <w:p w14:paraId="562E8EA7" w14:textId="77777777" w:rsidR="006B30A2" w:rsidRDefault="00CC4E71">
                            <w:pPr>
                              <w:pStyle w:val="TableParagraph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47%)</w:t>
                            </w:r>
                          </w:p>
                        </w:tc>
                        <w:tc>
                          <w:tcPr>
                            <w:tcW w:w="1273" w:type="dxa"/>
                          </w:tcPr>
                          <w:p w14:paraId="5323869E" w14:textId="77777777" w:rsidR="006B30A2" w:rsidRDefault="00CC4E71">
                            <w:pPr>
                              <w:pStyle w:val="TableParagraph"/>
                              <w:ind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2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48%)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14F02F19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1E9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  <w:shd w:val="clear" w:color="auto" w:fill="CCCCCC"/>
                          </w:tcPr>
                          <w:p w14:paraId="5D4B816F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900" w:type="dxa"/>
                            <w:shd w:val="clear" w:color="auto" w:fill="CCCCCC"/>
                          </w:tcPr>
                          <w:p w14:paraId="34B177BC" w14:textId="77777777" w:rsidR="006B30A2" w:rsidRDefault="00CC4E71">
                            <w:pPr>
                              <w:pStyle w:val="TableParagraph"/>
                              <w:spacing w:before="33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43" w:type="dxa"/>
                            <w:shd w:val="clear" w:color="auto" w:fill="CCCCCC"/>
                          </w:tcPr>
                          <w:p w14:paraId="174B3D2B" w14:textId="77777777" w:rsidR="006B30A2" w:rsidRDefault="00CC4E71">
                            <w:pPr>
                              <w:pStyle w:val="TableParagraph"/>
                              <w:spacing w:before="33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27%)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CCCCCC"/>
                          </w:tcPr>
                          <w:p w14:paraId="3C76543E" w14:textId="77777777" w:rsidR="006B30A2" w:rsidRDefault="00CC4E71">
                            <w:pPr>
                              <w:pStyle w:val="TableParagraph"/>
                              <w:spacing w:before="33"/>
                              <w:ind w:left="3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9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5%)</w:t>
                            </w:r>
                          </w:p>
                        </w:tc>
                        <w:tc>
                          <w:tcPr>
                            <w:tcW w:w="1273" w:type="dxa"/>
                            <w:shd w:val="clear" w:color="auto" w:fill="CCCCCC"/>
                          </w:tcPr>
                          <w:p w14:paraId="228A9C27" w14:textId="77777777" w:rsidR="006B30A2" w:rsidRDefault="00CC4E71">
                            <w:pPr>
                              <w:pStyle w:val="TableParagraph"/>
                              <w:spacing w:before="33"/>
                              <w:ind w:left="4"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8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32%)</w:t>
                            </w:r>
                          </w:p>
                        </w:tc>
                        <w:tc>
                          <w:tcPr>
                            <w:tcW w:w="1071" w:type="dxa"/>
                            <w:shd w:val="clear" w:color="auto" w:fill="CCCCCC"/>
                          </w:tcPr>
                          <w:p w14:paraId="3A953E8A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1F0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</w:tcPr>
                          <w:p w14:paraId="0A8CFAB8" w14:textId="77777777" w:rsidR="006B30A2" w:rsidRDefault="00CC4E71">
                            <w:pPr>
                              <w:pStyle w:val="TableParagraph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 xml:space="preserve">N </w:t>
                            </w:r>
                            <w:r>
                              <w:rPr>
                                <w:b/>
                                <w:spacing w:val="-4"/>
                                <w:sz w:val="16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900" w:type="dxa"/>
                          </w:tcPr>
                          <w:p w14:paraId="5D7B1C5D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43" w:type="dxa"/>
                          </w:tcPr>
                          <w:p w14:paraId="56FC0C7A" w14:textId="77777777" w:rsidR="006B30A2" w:rsidRDefault="00CC4E71">
                            <w:pPr>
                              <w:pStyle w:val="TableParagraph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66%)</w:t>
                            </w:r>
                          </w:p>
                        </w:tc>
                        <w:tc>
                          <w:tcPr>
                            <w:tcW w:w="1288" w:type="dxa"/>
                          </w:tcPr>
                          <w:p w14:paraId="1E77855B" w14:textId="77777777" w:rsidR="006B30A2" w:rsidRDefault="00CC4E71">
                            <w:pPr>
                              <w:pStyle w:val="TableParagraph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4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67%)</w:t>
                            </w:r>
                          </w:p>
                        </w:tc>
                        <w:tc>
                          <w:tcPr>
                            <w:tcW w:w="1273" w:type="dxa"/>
                          </w:tcPr>
                          <w:p w14:paraId="6A43B026" w14:textId="77777777" w:rsidR="006B30A2" w:rsidRDefault="00CC4E71">
                            <w:pPr>
                              <w:pStyle w:val="TableParagraph"/>
                              <w:ind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6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64%)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41C99592" w14:textId="77777777" w:rsidR="006B30A2" w:rsidRDefault="00CC4E71">
                            <w:pPr>
                              <w:pStyle w:val="TableParagraph"/>
                              <w:ind w:right="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829</w:t>
                            </w:r>
                          </w:p>
                        </w:tc>
                      </w:tr>
                      <w:tr w:rsidR="00C15253" w14:paraId="785641F7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  <w:shd w:val="clear" w:color="auto" w:fill="CCCCCC"/>
                          </w:tcPr>
                          <w:p w14:paraId="6D7BCDDD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900" w:type="dxa"/>
                            <w:shd w:val="clear" w:color="auto" w:fill="CCCCCC"/>
                          </w:tcPr>
                          <w:p w14:paraId="41959098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343" w:type="dxa"/>
                            <w:shd w:val="clear" w:color="auto" w:fill="CCCCCC"/>
                          </w:tcPr>
                          <w:p w14:paraId="21D8F40F" w14:textId="77777777" w:rsidR="006B30A2" w:rsidRDefault="00CC4E71">
                            <w:pPr>
                              <w:pStyle w:val="TableParagraph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1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4%)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CCCCCC"/>
                          </w:tcPr>
                          <w:p w14:paraId="1B1798F3" w14:textId="77777777" w:rsidR="006B30A2" w:rsidRDefault="00CC4E71">
                            <w:pPr>
                              <w:pStyle w:val="TableParagraph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2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3%)</w:t>
                            </w:r>
                          </w:p>
                        </w:tc>
                        <w:tc>
                          <w:tcPr>
                            <w:tcW w:w="1273" w:type="dxa"/>
                            <w:shd w:val="clear" w:color="auto" w:fill="CCCCCC"/>
                          </w:tcPr>
                          <w:p w14:paraId="73537046" w14:textId="77777777" w:rsidR="006B30A2" w:rsidRDefault="00CC4E71">
                            <w:pPr>
                              <w:pStyle w:val="TableParagraph"/>
                              <w:ind w:left="4"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9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36%)</w:t>
                            </w:r>
                          </w:p>
                        </w:tc>
                        <w:tc>
                          <w:tcPr>
                            <w:tcW w:w="1071" w:type="dxa"/>
                            <w:shd w:val="clear" w:color="auto" w:fill="CCCCCC"/>
                          </w:tcPr>
                          <w:p w14:paraId="63073100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1FE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</w:tcPr>
                          <w:p w14:paraId="25EFCBB5" w14:textId="77777777" w:rsidR="006B30A2" w:rsidRDefault="00CC4E71">
                            <w:pPr>
                              <w:pStyle w:val="TableParagraph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900" w:type="dxa"/>
                          </w:tcPr>
                          <w:p w14:paraId="7B669825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II/III</w:t>
                            </w:r>
                          </w:p>
                        </w:tc>
                        <w:tc>
                          <w:tcPr>
                            <w:tcW w:w="1343" w:type="dxa"/>
                          </w:tcPr>
                          <w:p w14:paraId="29E7C8E4" w14:textId="77777777" w:rsidR="006B30A2" w:rsidRDefault="00CC4E71">
                            <w:pPr>
                              <w:pStyle w:val="TableParagraph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8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9%)</w:t>
                            </w:r>
                          </w:p>
                        </w:tc>
                        <w:tc>
                          <w:tcPr>
                            <w:tcW w:w="1288" w:type="dxa"/>
                          </w:tcPr>
                          <w:p w14:paraId="3C1299A3" w14:textId="77777777" w:rsidR="006B30A2" w:rsidRDefault="00CC4E71">
                            <w:pPr>
                              <w:pStyle w:val="TableParagraph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6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2%)</w:t>
                            </w:r>
                          </w:p>
                        </w:tc>
                        <w:tc>
                          <w:tcPr>
                            <w:tcW w:w="1273" w:type="dxa"/>
                          </w:tcPr>
                          <w:p w14:paraId="309CCEA5" w14:textId="77777777" w:rsidR="006B30A2" w:rsidRDefault="00CC4E71">
                            <w:pPr>
                              <w:pStyle w:val="TableParagraph"/>
                              <w:ind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2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88%)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0AB04DE9" w14:textId="77777777" w:rsidR="006B30A2" w:rsidRDefault="00CC4E71">
                            <w:pPr>
                              <w:pStyle w:val="TableParagraph"/>
                              <w:ind w:right="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139</w:t>
                            </w:r>
                          </w:p>
                        </w:tc>
                      </w:tr>
                      <w:tr w:rsidR="00C15253" w14:paraId="78564205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  <w:shd w:val="clear" w:color="auto" w:fill="CCCCCC"/>
                          </w:tcPr>
                          <w:p w14:paraId="28A99F70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900" w:type="dxa"/>
                            <w:shd w:val="clear" w:color="auto" w:fill="CCCCCC"/>
                          </w:tcPr>
                          <w:p w14:paraId="0E566395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1343" w:type="dxa"/>
                            <w:shd w:val="clear" w:color="auto" w:fill="CCCCCC"/>
                          </w:tcPr>
                          <w:p w14:paraId="23370114" w14:textId="77777777" w:rsidR="006B30A2" w:rsidRDefault="00CC4E71">
                            <w:pPr>
                              <w:pStyle w:val="TableParagraph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21%)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CCCCCC"/>
                          </w:tcPr>
                          <w:p w14:paraId="10312DB7" w14:textId="77777777" w:rsidR="006B30A2" w:rsidRDefault="00CC4E71">
                            <w:pPr>
                              <w:pStyle w:val="TableParagraph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28%)</w:t>
                            </w:r>
                          </w:p>
                        </w:tc>
                        <w:tc>
                          <w:tcPr>
                            <w:tcW w:w="1273" w:type="dxa"/>
                            <w:shd w:val="clear" w:color="auto" w:fill="CCCCCC"/>
                          </w:tcPr>
                          <w:p w14:paraId="49B389F7" w14:textId="77777777" w:rsidR="006B30A2" w:rsidRDefault="00CC4E71">
                            <w:pPr>
                              <w:pStyle w:val="TableParagraph"/>
                              <w:ind w:left="4"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12%)</w:t>
                            </w:r>
                          </w:p>
                        </w:tc>
                        <w:tc>
                          <w:tcPr>
                            <w:tcW w:w="1071" w:type="dxa"/>
                            <w:shd w:val="clear" w:color="auto" w:fill="CCCCCC"/>
                          </w:tcPr>
                          <w:p w14:paraId="07C0A353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20C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</w:tcPr>
                          <w:p w14:paraId="04464B6C" w14:textId="77777777" w:rsidR="006B30A2" w:rsidRDefault="00CC4E71">
                            <w:pPr>
                              <w:pStyle w:val="TableParagraph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Recurrence</w:t>
                            </w:r>
                          </w:p>
                        </w:tc>
                        <w:tc>
                          <w:tcPr>
                            <w:tcW w:w="1900" w:type="dxa"/>
                          </w:tcPr>
                          <w:p w14:paraId="17C81E6B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43" w:type="dxa"/>
                          </w:tcPr>
                          <w:p w14:paraId="73439A7A" w14:textId="77777777" w:rsidR="006B30A2" w:rsidRDefault="00CC4E71">
                            <w:pPr>
                              <w:pStyle w:val="TableParagraph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3%)</w:t>
                            </w:r>
                          </w:p>
                        </w:tc>
                        <w:tc>
                          <w:tcPr>
                            <w:tcW w:w="1288" w:type="dxa"/>
                          </w:tcPr>
                          <w:p w14:paraId="038A2F96" w14:textId="77777777" w:rsidR="006B30A2" w:rsidRDefault="00CC4E71">
                            <w:pPr>
                              <w:pStyle w:val="TableParagraph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6%)</w:t>
                            </w:r>
                          </w:p>
                        </w:tc>
                        <w:tc>
                          <w:tcPr>
                            <w:tcW w:w="1273" w:type="dxa"/>
                          </w:tcPr>
                          <w:p w14:paraId="67504B4E" w14:textId="77777777" w:rsidR="006B30A2" w:rsidRDefault="00CC4E71">
                            <w:pPr>
                              <w:pStyle w:val="TableParagraph"/>
                              <w:ind w:left="4"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8%)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0E65E9EC" w14:textId="77777777" w:rsidR="006B30A2" w:rsidRDefault="00CC4E71">
                            <w:pPr>
                              <w:pStyle w:val="TableParagraph"/>
                              <w:ind w:right="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036</w:t>
                            </w:r>
                          </w:p>
                        </w:tc>
                      </w:tr>
                      <w:tr w:rsidR="00C15253" w14:paraId="78564213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  <w:shd w:val="clear" w:color="auto" w:fill="CCCCCC"/>
                          </w:tcPr>
                          <w:p w14:paraId="76CBBC80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900" w:type="dxa"/>
                            <w:shd w:val="clear" w:color="auto" w:fill="CCCCCC"/>
                          </w:tcPr>
                          <w:p w14:paraId="010B7C6E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43" w:type="dxa"/>
                            <w:shd w:val="clear" w:color="auto" w:fill="CCCCCC"/>
                          </w:tcPr>
                          <w:p w14:paraId="30B13A3D" w14:textId="77777777" w:rsidR="006B30A2" w:rsidRDefault="00CC4E71">
                            <w:pPr>
                              <w:pStyle w:val="TableParagraph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8%)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CCCCCC"/>
                          </w:tcPr>
                          <w:p w14:paraId="1A140B6F" w14:textId="77777777" w:rsidR="006B30A2" w:rsidRDefault="00CC4E71">
                            <w:pPr>
                              <w:pStyle w:val="TableParagraph"/>
                              <w:ind w:left="3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9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5%)</w:t>
                            </w:r>
                          </w:p>
                        </w:tc>
                        <w:tc>
                          <w:tcPr>
                            <w:tcW w:w="1273" w:type="dxa"/>
                            <w:shd w:val="clear" w:color="auto" w:fill="CCCCCC"/>
                          </w:tcPr>
                          <w:p w14:paraId="0E075511" w14:textId="77777777" w:rsidR="006B30A2" w:rsidRDefault="00CC4E71">
                            <w:pPr>
                              <w:pStyle w:val="TableParagraph"/>
                              <w:ind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4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56%)</w:t>
                            </w:r>
                          </w:p>
                        </w:tc>
                        <w:tc>
                          <w:tcPr>
                            <w:tcW w:w="1071" w:type="dxa"/>
                            <w:shd w:val="clear" w:color="auto" w:fill="CCCCCC"/>
                          </w:tcPr>
                          <w:p w14:paraId="4A571DB1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21A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</w:tcPr>
                          <w:p w14:paraId="0B1AED74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900" w:type="dxa"/>
                          </w:tcPr>
                          <w:p w14:paraId="2314245A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applicable</w:t>
                            </w:r>
                          </w:p>
                        </w:tc>
                        <w:tc>
                          <w:tcPr>
                            <w:tcW w:w="1343" w:type="dxa"/>
                          </w:tcPr>
                          <w:p w14:paraId="56C366C9" w14:textId="77777777" w:rsidR="006B30A2" w:rsidRDefault="00CC4E71">
                            <w:pPr>
                              <w:pStyle w:val="TableParagraph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8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29%)</w:t>
                            </w:r>
                          </w:p>
                        </w:tc>
                        <w:tc>
                          <w:tcPr>
                            <w:tcW w:w="1288" w:type="dxa"/>
                          </w:tcPr>
                          <w:p w14:paraId="214B21E9" w14:textId="77777777" w:rsidR="006B30A2" w:rsidRDefault="00CC4E71">
                            <w:pPr>
                              <w:pStyle w:val="TableParagraph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4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9%)</w:t>
                            </w:r>
                          </w:p>
                        </w:tc>
                        <w:tc>
                          <w:tcPr>
                            <w:tcW w:w="1273" w:type="dxa"/>
                          </w:tcPr>
                          <w:p w14:paraId="5A60A8E8" w14:textId="77777777" w:rsidR="006B30A2" w:rsidRDefault="00CC4E71">
                            <w:pPr>
                              <w:pStyle w:val="TableParagraph"/>
                              <w:ind w:left="4"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16%)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493CAE23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221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  <w:shd w:val="clear" w:color="auto" w:fill="CCCCCC"/>
                          </w:tcPr>
                          <w:p w14:paraId="37F15719" w14:textId="77777777" w:rsidR="006B30A2" w:rsidRDefault="00CC4E71">
                            <w:pPr>
                              <w:pStyle w:val="TableParagraph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Response</w:t>
                            </w:r>
                          </w:p>
                        </w:tc>
                        <w:tc>
                          <w:tcPr>
                            <w:tcW w:w="1900" w:type="dxa"/>
                            <w:shd w:val="clear" w:color="auto" w:fill="CCCCCC"/>
                          </w:tcPr>
                          <w:p w14:paraId="40A72084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343" w:type="dxa"/>
                            <w:shd w:val="clear" w:color="auto" w:fill="CCCCCC"/>
                          </w:tcPr>
                          <w:p w14:paraId="669737E6" w14:textId="77777777" w:rsidR="006B30A2" w:rsidRDefault="00CC4E71">
                            <w:pPr>
                              <w:pStyle w:val="TableParagraph"/>
                              <w:ind w:left="58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4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7%)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CCCCCC"/>
                          </w:tcPr>
                          <w:p w14:paraId="52486B7D" w14:textId="77777777" w:rsidR="006B30A2" w:rsidRDefault="00CC4E71">
                            <w:pPr>
                              <w:pStyle w:val="TableParagraph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%)</w:t>
                            </w:r>
                          </w:p>
                        </w:tc>
                        <w:tc>
                          <w:tcPr>
                            <w:tcW w:w="1273" w:type="dxa"/>
                            <w:shd w:val="clear" w:color="auto" w:fill="CCCCCC"/>
                          </w:tcPr>
                          <w:p w14:paraId="3F507AB2" w14:textId="77777777" w:rsidR="006B30A2" w:rsidRDefault="00CC4E71">
                            <w:pPr>
                              <w:pStyle w:val="TableParagraph"/>
                              <w:ind w:left="4"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 xml:space="preserve"> (12%)</w:t>
                            </w:r>
                          </w:p>
                        </w:tc>
                        <w:tc>
                          <w:tcPr>
                            <w:tcW w:w="1071" w:type="dxa"/>
                            <w:shd w:val="clear" w:color="auto" w:fill="CCCCCC"/>
                          </w:tcPr>
                          <w:p w14:paraId="0D7FC1CE" w14:textId="77777777" w:rsidR="006B30A2" w:rsidRDefault="00CC4E71">
                            <w:pPr>
                              <w:pStyle w:val="TableParagraph"/>
                              <w:ind w:left="1" w:right="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0.331</w:t>
                            </w:r>
                          </w:p>
                        </w:tc>
                      </w:tr>
                      <w:tr w:rsidR="00C15253" w14:paraId="78564228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</w:tcPr>
                          <w:p w14:paraId="793AA5B8" w14:textId="77777777" w:rsidR="006B30A2" w:rsidRDefault="00CC4E71">
                            <w:pPr>
                              <w:pStyle w:val="TableParagraph"/>
                              <w:ind w:left="82"/>
                              <w:jc w:val="left"/>
                              <w:rPr>
                                <w:b/>
                                <w:sz w:val="10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to</w:t>
                            </w:r>
                            <w:r>
                              <w:rPr>
                                <w:b/>
                                <w:spacing w:val="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cisplatin</w:t>
                            </w:r>
                            <w:r>
                              <w:rPr>
                                <w:b/>
                                <w:spacing w:val="-2"/>
                                <w:position w:val="5"/>
                                <w:sz w:val="1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00" w:type="dxa"/>
                          </w:tcPr>
                          <w:p w14:paraId="59F47249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343" w:type="dxa"/>
                          </w:tcPr>
                          <w:p w14:paraId="11D150D6" w14:textId="77777777" w:rsidR="006B30A2" w:rsidRDefault="00CC4E71">
                            <w:pPr>
                              <w:pStyle w:val="TableParagraph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3%)</w:t>
                            </w:r>
                          </w:p>
                        </w:tc>
                        <w:tc>
                          <w:tcPr>
                            <w:tcW w:w="1288" w:type="dxa"/>
                          </w:tcPr>
                          <w:p w14:paraId="2616CDF4" w14:textId="77777777" w:rsidR="006B30A2" w:rsidRDefault="00CC4E71">
                            <w:pPr>
                              <w:pStyle w:val="TableParagraph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3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6%)</w:t>
                            </w:r>
                          </w:p>
                        </w:tc>
                        <w:tc>
                          <w:tcPr>
                            <w:tcW w:w="1273" w:type="dxa"/>
                          </w:tcPr>
                          <w:p w14:paraId="53E7C38F" w14:textId="77777777" w:rsidR="006B30A2" w:rsidRDefault="00CC4E71">
                            <w:pPr>
                              <w:pStyle w:val="TableParagraph"/>
                              <w:ind w:left="4"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(28%)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7D462E72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22F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  <w:shd w:val="clear" w:color="auto" w:fill="CCCCCC"/>
                          </w:tcPr>
                          <w:p w14:paraId="0870C207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900" w:type="dxa"/>
                            <w:shd w:val="clear" w:color="auto" w:fill="CCCCCC"/>
                          </w:tcPr>
                          <w:p w14:paraId="68D04EB2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applicable</w:t>
                            </w:r>
                          </w:p>
                        </w:tc>
                        <w:tc>
                          <w:tcPr>
                            <w:tcW w:w="1343" w:type="dxa"/>
                            <w:shd w:val="clear" w:color="auto" w:fill="CCCCCC"/>
                          </w:tcPr>
                          <w:p w14:paraId="1A67FFCC" w14:textId="77777777" w:rsidR="006B30A2" w:rsidRDefault="00CC4E71">
                            <w:pPr>
                              <w:pStyle w:val="TableParagraph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7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60%)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CCCCCC"/>
                          </w:tcPr>
                          <w:p w14:paraId="22CCF5A0" w14:textId="77777777" w:rsidR="006B30A2" w:rsidRDefault="00CC4E71">
                            <w:pPr>
                              <w:pStyle w:val="TableParagraph"/>
                              <w:ind w:left="1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2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61%)</w:t>
                            </w:r>
                          </w:p>
                        </w:tc>
                        <w:tc>
                          <w:tcPr>
                            <w:tcW w:w="1273" w:type="dxa"/>
                            <w:shd w:val="clear" w:color="auto" w:fill="CCCCCC"/>
                          </w:tcPr>
                          <w:p w14:paraId="2BF7BDAA" w14:textId="77777777" w:rsidR="006B30A2" w:rsidRDefault="00CC4E71">
                            <w:pPr>
                              <w:pStyle w:val="TableParagraph"/>
                              <w:ind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15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60%)</w:t>
                            </w:r>
                          </w:p>
                        </w:tc>
                        <w:tc>
                          <w:tcPr>
                            <w:tcW w:w="1071" w:type="dxa"/>
                            <w:shd w:val="clear" w:color="auto" w:fill="CCCCCC"/>
                          </w:tcPr>
                          <w:p w14:paraId="5A33E19F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236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</w:tcPr>
                          <w:p w14:paraId="136379D0" w14:textId="77777777" w:rsidR="006B30A2" w:rsidRDefault="00CC4E71">
                            <w:pPr>
                              <w:pStyle w:val="TableParagraph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5"/>
                                <w:sz w:val="16"/>
                              </w:rPr>
                              <w:t>ATR</w:t>
                            </w:r>
                          </w:p>
                        </w:tc>
                        <w:tc>
                          <w:tcPr>
                            <w:tcW w:w="1900" w:type="dxa"/>
                          </w:tcPr>
                          <w:p w14:paraId="6A44ED5D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43" w:type="dxa"/>
                          </w:tcPr>
                          <w:p w14:paraId="7152E997" w14:textId="77777777" w:rsidR="006B30A2" w:rsidRDefault="00CC4E71">
                            <w:pPr>
                              <w:pStyle w:val="TableParagraph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20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33%)</w:t>
                            </w:r>
                          </w:p>
                        </w:tc>
                        <w:tc>
                          <w:tcPr>
                            <w:tcW w:w="1288" w:type="dxa"/>
                          </w:tcPr>
                          <w:p w14:paraId="14D839C6" w14:textId="77777777" w:rsidR="006B30A2" w:rsidRDefault="00CC4E71">
                            <w:pPr>
                              <w:pStyle w:val="TableParagraph"/>
                              <w:ind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3" w:type="dxa"/>
                          </w:tcPr>
                          <w:p w14:paraId="462D1468" w14:textId="77777777" w:rsidR="006B30A2" w:rsidRDefault="00CC4E71">
                            <w:pPr>
                              <w:pStyle w:val="TableParagraph"/>
                              <w:ind w:left="3"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4A74AB74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23D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  <w:shd w:val="clear" w:color="auto" w:fill="CCCCCC"/>
                          </w:tcPr>
                          <w:p w14:paraId="78E25A87" w14:textId="77777777" w:rsidR="006B30A2" w:rsidRDefault="00CC4E71">
                            <w:pPr>
                              <w:pStyle w:val="TableParagraph"/>
                              <w:spacing w:before="35"/>
                              <w:ind w:left="8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6"/>
                              </w:rPr>
                              <w:t>expression</w:t>
                            </w:r>
                          </w:p>
                        </w:tc>
                        <w:tc>
                          <w:tcPr>
                            <w:tcW w:w="1900" w:type="dxa"/>
                            <w:shd w:val="clear" w:color="auto" w:fill="CCCCCC"/>
                          </w:tcPr>
                          <w:p w14:paraId="1EB7E1A2" w14:textId="77777777" w:rsidR="006B30A2" w:rsidRDefault="00CC4E71">
                            <w:pPr>
                              <w:pStyle w:val="TableParagraph"/>
                              <w:spacing w:before="35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+</w:t>
                            </w:r>
                          </w:p>
                        </w:tc>
                        <w:tc>
                          <w:tcPr>
                            <w:tcW w:w="1343" w:type="dxa"/>
                            <w:shd w:val="clear" w:color="auto" w:fill="CCCCCC"/>
                          </w:tcPr>
                          <w:p w14:paraId="0F57CF9B" w14:textId="77777777" w:rsidR="006B30A2" w:rsidRDefault="00CC4E71">
                            <w:pPr>
                              <w:pStyle w:val="TableParagraph"/>
                              <w:spacing w:before="35"/>
                              <w:ind w:left="58" w:right="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CCCCCC"/>
                          </w:tcPr>
                          <w:p w14:paraId="36C43949" w14:textId="77777777" w:rsidR="006B30A2" w:rsidRDefault="00CC4E71">
                            <w:pPr>
                              <w:pStyle w:val="TableParagraph"/>
                              <w:spacing w:before="35"/>
                              <w:ind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3" w:type="dxa"/>
                            <w:shd w:val="clear" w:color="auto" w:fill="CCCCCC"/>
                          </w:tcPr>
                          <w:p w14:paraId="20D68667" w14:textId="77777777" w:rsidR="006B30A2" w:rsidRDefault="00CC4E71">
                            <w:pPr>
                              <w:pStyle w:val="TableParagraph"/>
                              <w:spacing w:before="35"/>
                              <w:ind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71" w:type="dxa"/>
                            <w:shd w:val="clear" w:color="auto" w:fill="CCCCCC"/>
                          </w:tcPr>
                          <w:p w14:paraId="60EEF1EF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244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</w:tcPr>
                          <w:p w14:paraId="49C459D5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900" w:type="dxa"/>
                          </w:tcPr>
                          <w:p w14:paraId="0CB70B76" w14:textId="77777777" w:rsidR="006B30A2" w:rsidRDefault="00CC4E71">
                            <w:pPr>
                              <w:pStyle w:val="TableParagraph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2+</w:t>
                            </w:r>
                          </w:p>
                        </w:tc>
                        <w:tc>
                          <w:tcPr>
                            <w:tcW w:w="1343" w:type="dxa"/>
                          </w:tcPr>
                          <w:p w14:paraId="653F617E" w14:textId="77777777" w:rsidR="006B30A2" w:rsidRDefault="00CC4E71">
                            <w:pPr>
                              <w:pStyle w:val="TableParagraph"/>
                              <w:ind w:left="58" w:right="1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5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8%)</w:t>
                            </w:r>
                          </w:p>
                        </w:tc>
                        <w:tc>
                          <w:tcPr>
                            <w:tcW w:w="1288" w:type="dxa"/>
                          </w:tcPr>
                          <w:p w14:paraId="4B8BFE62" w14:textId="77777777" w:rsidR="006B30A2" w:rsidRDefault="00CC4E71">
                            <w:pPr>
                              <w:pStyle w:val="TableParagraph"/>
                              <w:ind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3" w:type="dxa"/>
                          </w:tcPr>
                          <w:p w14:paraId="54AAC6BF" w14:textId="77777777" w:rsidR="006B30A2" w:rsidRDefault="00CC4E71">
                            <w:pPr>
                              <w:pStyle w:val="TableParagraph"/>
                              <w:ind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71" w:type="dxa"/>
                          </w:tcPr>
                          <w:p w14:paraId="369782BA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24B" w14:textId="77777777">
                        <w:trPr>
                          <w:trHeight w:val="353"/>
                        </w:trPr>
                        <w:tc>
                          <w:tcPr>
                            <w:tcW w:w="1178" w:type="dxa"/>
                            <w:shd w:val="clear" w:color="auto" w:fill="CCCCCC"/>
                          </w:tcPr>
                          <w:p w14:paraId="6D7EDE47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900" w:type="dxa"/>
                            <w:shd w:val="clear" w:color="auto" w:fill="CCCCCC"/>
                          </w:tcPr>
                          <w:p w14:paraId="3722394A" w14:textId="77777777" w:rsidR="006B30A2" w:rsidRDefault="00CC4E71">
                            <w:pPr>
                              <w:pStyle w:val="TableParagraph"/>
                              <w:spacing w:before="35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3+</w:t>
                            </w:r>
                          </w:p>
                        </w:tc>
                        <w:tc>
                          <w:tcPr>
                            <w:tcW w:w="1343" w:type="dxa"/>
                            <w:shd w:val="clear" w:color="auto" w:fill="CCCCCC"/>
                          </w:tcPr>
                          <w:p w14:paraId="36FC8A26" w14:textId="77777777" w:rsidR="006B30A2" w:rsidRDefault="00CC4E71">
                            <w:pPr>
                              <w:pStyle w:val="TableParagraph"/>
                              <w:spacing w:before="35"/>
                              <w:ind w:left="58" w:right="2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36</w:t>
                            </w:r>
                            <w:r>
                              <w:rPr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16"/>
                              </w:rPr>
                              <w:t>(58%)</w:t>
                            </w:r>
                          </w:p>
                        </w:tc>
                        <w:tc>
                          <w:tcPr>
                            <w:tcW w:w="1288" w:type="dxa"/>
                            <w:shd w:val="clear" w:color="auto" w:fill="CCCCCC"/>
                          </w:tcPr>
                          <w:p w14:paraId="114CAB79" w14:textId="77777777" w:rsidR="006B30A2" w:rsidRDefault="00CC4E71">
                            <w:pPr>
                              <w:pStyle w:val="TableParagraph"/>
                              <w:spacing w:before="35"/>
                              <w:ind w:left="2"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73" w:type="dxa"/>
                            <w:shd w:val="clear" w:color="auto" w:fill="CCCCCC"/>
                          </w:tcPr>
                          <w:p w14:paraId="455B085D" w14:textId="77777777" w:rsidR="006B30A2" w:rsidRDefault="00CC4E71">
                            <w:pPr>
                              <w:pStyle w:val="TableParagraph"/>
                              <w:spacing w:before="35"/>
                              <w:ind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71" w:type="dxa"/>
                            <w:shd w:val="clear" w:color="auto" w:fill="CCCCCC"/>
                          </w:tcPr>
                          <w:p w14:paraId="505CB598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</w:tr>
                      <w:tr w:rsidR="00C15253" w14:paraId="78564252" w14:textId="77777777">
                        <w:trPr>
                          <w:trHeight w:val="343"/>
                        </w:trPr>
                        <w:tc>
                          <w:tcPr>
                            <w:tcW w:w="1178" w:type="dxa"/>
                            <w:tcBorders>
                              <w:bottom w:val="single" w:sz="8" w:space="0" w:color="000000"/>
                            </w:tcBorders>
                          </w:tcPr>
                          <w:p w14:paraId="0FAF71F2" w14:textId="77777777" w:rsidR="006B30A2" w:rsidRDefault="006B30A2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rFonts w:ascii="Times New Roman"/>
                                <w:sz w:val="24"/>
                              </w:rPr>
                            </w:pPr>
                          </w:p>
                        </w:tc>
                        <w:tc>
                          <w:tcPr>
                            <w:tcW w:w="1900" w:type="dxa"/>
                            <w:tcBorders>
                              <w:bottom w:val="single" w:sz="8" w:space="0" w:color="000000"/>
                            </w:tcBorders>
                          </w:tcPr>
                          <w:p w14:paraId="58B30FB4" w14:textId="77777777" w:rsidR="006B30A2" w:rsidRDefault="00CC4E71">
                            <w:pPr>
                              <w:pStyle w:val="TableParagraph"/>
                              <w:spacing w:before="35"/>
                              <w:ind w:left="181"/>
                              <w:jc w:val="left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H-score,</w:t>
                            </w:r>
                            <w:r>
                              <w:rPr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16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343" w:type="dxa"/>
                            <w:tcBorders>
                              <w:bottom w:val="single" w:sz="8" w:space="0" w:color="000000"/>
                            </w:tcBorders>
                          </w:tcPr>
                          <w:p w14:paraId="686E4E78" w14:textId="77777777" w:rsidR="006B30A2" w:rsidRDefault="00CC4E71">
                            <w:pPr>
                              <w:pStyle w:val="TableParagraph"/>
                              <w:spacing w:before="35"/>
                              <w:ind w:left="5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288" w:type="dxa"/>
                            <w:tcBorders>
                              <w:bottom w:val="single" w:sz="8" w:space="0" w:color="000000"/>
                            </w:tcBorders>
                          </w:tcPr>
                          <w:p w14:paraId="6AC548E1" w14:textId="77777777" w:rsidR="006B30A2" w:rsidRDefault="00CC4E71">
                            <w:pPr>
                              <w:pStyle w:val="TableParagraph"/>
                              <w:spacing w:before="35"/>
                              <w:ind w:right="17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5"/>
                                <w:sz w:val="16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273" w:type="dxa"/>
                            <w:tcBorders>
                              <w:bottom w:val="single" w:sz="8" w:space="0" w:color="000000"/>
                            </w:tcBorders>
                          </w:tcPr>
                          <w:p w14:paraId="2D89C02C" w14:textId="77777777" w:rsidR="006B30A2" w:rsidRDefault="00CC4E71">
                            <w:pPr>
                              <w:pStyle w:val="TableParagraph"/>
                              <w:spacing w:before="35"/>
                              <w:ind w:right="23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10"/>
                                <w:sz w:val="16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71" w:type="dxa"/>
                            <w:tcBorders>
                              <w:bottom w:val="single" w:sz="8" w:space="0" w:color="000000"/>
                            </w:tcBorders>
                          </w:tcPr>
                          <w:p w14:paraId="189E2922" w14:textId="77777777" w:rsidR="006B30A2" w:rsidRDefault="00CC4E71">
                            <w:pPr>
                              <w:pStyle w:val="TableParagraph"/>
                              <w:spacing w:before="35"/>
                              <w:ind w:left="1" w:right="8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sz w:val="16"/>
                              </w:rPr>
                              <w:t>&lt;0.0001</w:t>
                            </w:r>
                          </w:p>
                        </w:tc>
                      </w:tr>
                    </w:tbl>
                    <w:p w14:paraId="069CCC54" w14:textId="77777777" w:rsidR="006B30A2" w:rsidRDefault="006B30A2">
                      <w:pPr>
                        <w:pStyle w:val="a3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b/>
        </w:rPr>
        <w:t>Supplementary</w:t>
      </w:r>
      <w:r>
        <w:rPr>
          <w:b/>
          <w:spacing w:val="-4"/>
        </w:rPr>
        <w:t xml:space="preserve"> </w:t>
      </w:r>
      <w:r>
        <w:rPr>
          <w:b/>
        </w:rPr>
        <w:t>table</w:t>
      </w:r>
      <w:r>
        <w:rPr>
          <w:b/>
          <w:spacing w:val="-5"/>
        </w:rPr>
        <w:t xml:space="preserve"> </w:t>
      </w:r>
      <w:r>
        <w:rPr>
          <w:b/>
        </w:rPr>
        <w:t>S2.</w:t>
      </w:r>
      <w:r>
        <w:rPr>
          <w:b/>
          <w:spacing w:val="-4"/>
        </w:rPr>
        <w:t xml:space="preserve"> </w:t>
      </w:r>
      <w:r>
        <w:t>Baseline</w:t>
      </w:r>
      <w:r>
        <w:rPr>
          <w:spacing w:val="-5"/>
        </w:rPr>
        <w:t xml:space="preserve"> </w:t>
      </w:r>
      <w:r>
        <w:t>characteristics</w:t>
      </w:r>
      <w:r>
        <w:rPr>
          <w:spacing w:val="-14"/>
        </w:rPr>
        <w:t xml:space="preserve"> </w:t>
      </w:r>
      <w:r>
        <w:t>according</w:t>
      </w:r>
      <w:r>
        <w:rPr>
          <w:spacing w:val="-5"/>
        </w:rPr>
        <w:t xml:space="preserve"> </w:t>
      </w:r>
      <w:r>
        <w:t>to and</w:t>
      </w:r>
      <w:r>
        <w:rPr>
          <w:spacing w:val="-3"/>
        </w:rPr>
        <w:t xml:space="preserve"> </w:t>
      </w:r>
      <w:r>
        <w:t>ataxia</w:t>
      </w:r>
      <w:r>
        <w:rPr>
          <w:spacing w:val="-6"/>
        </w:rPr>
        <w:t xml:space="preserve"> </w:t>
      </w:r>
      <w:r>
        <w:t>telangiectasia</w:t>
      </w:r>
      <w:r>
        <w:rPr>
          <w:spacing w:val="-10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Rad3-related</w:t>
      </w:r>
      <w:r>
        <w:rPr>
          <w:spacing w:val="-6"/>
        </w:rPr>
        <w:t xml:space="preserve"> </w:t>
      </w:r>
      <w:r>
        <w:t>(ATR)</w:t>
      </w:r>
      <w:r>
        <w:rPr>
          <w:spacing w:val="-3"/>
        </w:rPr>
        <w:t xml:space="preserve"> </w:t>
      </w:r>
      <w:r>
        <w:t>expression</w:t>
      </w:r>
      <w:r>
        <w:rPr>
          <w:spacing w:val="-5"/>
        </w:rPr>
        <w:t xml:space="preserve"> </w:t>
      </w:r>
      <w:r>
        <w:t xml:space="preserve">in </w:t>
      </w:r>
      <w:r w:rsidR="00FC7AC5">
        <w:t xml:space="preserve">patients with </w:t>
      </w:r>
      <w:r>
        <w:t>bladder cancer.</w:t>
      </w:r>
    </w:p>
    <w:p w14:paraId="785640D2" w14:textId="77777777" w:rsidR="006B30A2" w:rsidRDefault="00CC4E71">
      <w:pPr>
        <w:pStyle w:val="a3"/>
        <w:spacing w:line="501" w:lineRule="auto"/>
        <w:ind w:left="8588" w:right="213"/>
      </w:pPr>
      <w:r>
        <w:rPr>
          <w:position w:val="11"/>
          <w:sz w:val="24"/>
        </w:rPr>
        <w:t>a</w:t>
      </w:r>
      <w:r>
        <w:t>Twenty-six patients were treated with first line palliative platinum-based chemotherapy.</w:t>
      </w:r>
      <w:r>
        <w:rPr>
          <w:spacing w:val="-7"/>
        </w:rPr>
        <w:t xml:space="preserve"> </w:t>
      </w:r>
      <w:r>
        <w:t>Among them, tumor response could not be evaluated in two patients because they refused further chemotherapy after one cycle, and follow-up discontinued. Moreover, 37 patients who were unsuitable for tumor response evaluation comprised 14 patients who received neoadjuvant</w:t>
      </w:r>
      <w:r>
        <w:rPr>
          <w:spacing w:val="-7"/>
        </w:rPr>
        <w:t xml:space="preserve"> </w:t>
      </w:r>
      <w:r>
        <w:t>or</w:t>
      </w:r>
      <w:r>
        <w:rPr>
          <w:spacing w:val="-4"/>
        </w:rPr>
        <w:t xml:space="preserve"> </w:t>
      </w:r>
      <w:r>
        <w:t>adjuvant</w:t>
      </w:r>
      <w:r>
        <w:rPr>
          <w:spacing w:val="-4"/>
        </w:rPr>
        <w:t xml:space="preserve"> </w:t>
      </w:r>
      <w:r>
        <w:t>chemotherapy</w:t>
      </w:r>
      <w:r>
        <w:rPr>
          <w:spacing w:val="-8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21</w:t>
      </w:r>
      <w:r>
        <w:rPr>
          <w:spacing w:val="-4"/>
        </w:rPr>
        <w:t xml:space="preserve"> </w:t>
      </w:r>
      <w:r>
        <w:t>patients</w:t>
      </w:r>
      <w:r>
        <w:rPr>
          <w:spacing w:val="-9"/>
        </w:rPr>
        <w:t xml:space="preserve"> </w:t>
      </w:r>
      <w:r>
        <w:t>who</w:t>
      </w:r>
      <w:r>
        <w:rPr>
          <w:spacing w:val="-4"/>
        </w:rPr>
        <w:t xml:space="preserve"> </w:t>
      </w:r>
      <w:r>
        <w:t>did not receive chemotherapy.</w:t>
      </w:r>
    </w:p>
    <w:p w14:paraId="785640D3" w14:textId="77777777" w:rsidR="006B30A2" w:rsidRPr="00CC4E71" w:rsidRDefault="006B30A2">
      <w:pPr>
        <w:spacing w:line="501" w:lineRule="auto"/>
        <w:rPr>
          <w:rFonts w:eastAsiaTheme="minorEastAsia"/>
          <w:lang w:eastAsia="ko-KR"/>
        </w:rPr>
        <w:sectPr w:rsidR="006B30A2" w:rsidRPr="00CC4E71" w:rsidSect="00FF2665">
          <w:pgSz w:w="19200" w:h="10800" w:orient="landscape"/>
          <w:pgMar w:top="800" w:right="500" w:bottom="280" w:left="760" w:header="720" w:footer="720" w:gutter="0"/>
          <w:cols w:space="720"/>
        </w:sectPr>
      </w:pPr>
    </w:p>
    <w:p w14:paraId="785640D4" w14:textId="77777777" w:rsidR="006B30A2" w:rsidRPr="00CC4E71" w:rsidRDefault="006B30A2">
      <w:pPr>
        <w:pStyle w:val="a3"/>
        <w:rPr>
          <w:rFonts w:eastAsiaTheme="minorEastAsia"/>
          <w:sz w:val="20"/>
          <w:lang w:eastAsia="ko-KR"/>
        </w:rPr>
      </w:pPr>
    </w:p>
    <w:sectPr w:rsidR="006B30A2" w:rsidRPr="00CC4E71" w:rsidSect="00CC4E71">
      <w:pgSz w:w="19200" w:h="10800" w:orient="landscape"/>
      <w:pgMar w:top="1220" w:right="500" w:bottom="280" w:left="7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9B698" w14:textId="77777777" w:rsidR="00660D6F" w:rsidRDefault="00660D6F" w:rsidP="00660D6F">
      <w:r>
        <w:separator/>
      </w:r>
    </w:p>
  </w:endnote>
  <w:endnote w:type="continuationSeparator" w:id="0">
    <w:p w14:paraId="2A344EB6" w14:textId="77777777" w:rsidR="00660D6F" w:rsidRDefault="00660D6F" w:rsidP="00660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8B16C" w14:textId="77777777" w:rsidR="00660D6F" w:rsidRDefault="00660D6F" w:rsidP="00660D6F">
      <w:r>
        <w:separator/>
      </w:r>
    </w:p>
  </w:footnote>
  <w:footnote w:type="continuationSeparator" w:id="0">
    <w:p w14:paraId="423B9215" w14:textId="77777777" w:rsidR="00660D6F" w:rsidRDefault="00660D6F" w:rsidP="00660D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0675D"/>
    <w:multiLevelType w:val="hybridMultilevel"/>
    <w:tmpl w:val="3A00A114"/>
    <w:lvl w:ilvl="0" w:tplc="AB0EB598">
      <w:numFmt w:val="bullet"/>
      <w:lvlText w:val=""/>
      <w:lvlJc w:val="left"/>
      <w:pPr>
        <w:ind w:left="987" w:hanging="452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1" w:tplc="20BC2324">
      <w:numFmt w:val="bullet"/>
      <w:lvlText w:val="•"/>
      <w:lvlJc w:val="left"/>
      <w:pPr>
        <w:ind w:left="2160" w:hanging="452"/>
      </w:pPr>
      <w:rPr>
        <w:rFonts w:hint="default"/>
        <w:lang w:val="en-US" w:eastAsia="en-US" w:bidi="ar-SA"/>
      </w:rPr>
    </w:lvl>
    <w:lvl w:ilvl="2" w:tplc="6660EB06">
      <w:numFmt w:val="bullet"/>
      <w:lvlText w:val="•"/>
      <w:lvlJc w:val="left"/>
      <w:pPr>
        <w:ind w:left="3341" w:hanging="452"/>
      </w:pPr>
      <w:rPr>
        <w:rFonts w:hint="default"/>
        <w:lang w:val="en-US" w:eastAsia="en-US" w:bidi="ar-SA"/>
      </w:rPr>
    </w:lvl>
    <w:lvl w:ilvl="3" w:tplc="0BD4FF40">
      <w:numFmt w:val="bullet"/>
      <w:lvlText w:val="•"/>
      <w:lvlJc w:val="left"/>
      <w:pPr>
        <w:ind w:left="4522" w:hanging="452"/>
      </w:pPr>
      <w:rPr>
        <w:rFonts w:hint="default"/>
        <w:lang w:val="en-US" w:eastAsia="en-US" w:bidi="ar-SA"/>
      </w:rPr>
    </w:lvl>
    <w:lvl w:ilvl="4" w:tplc="DA64B106">
      <w:numFmt w:val="bullet"/>
      <w:lvlText w:val="•"/>
      <w:lvlJc w:val="left"/>
      <w:pPr>
        <w:ind w:left="5702" w:hanging="452"/>
      </w:pPr>
      <w:rPr>
        <w:rFonts w:hint="default"/>
        <w:lang w:val="en-US" w:eastAsia="en-US" w:bidi="ar-SA"/>
      </w:rPr>
    </w:lvl>
    <w:lvl w:ilvl="5" w:tplc="CF56A546">
      <w:numFmt w:val="bullet"/>
      <w:lvlText w:val="•"/>
      <w:lvlJc w:val="left"/>
      <w:pPr>
        <w:ind w:left="6883" w:hanging="452"/>
      </w:pPr>
      <w:rPr>
        <w:rFonts w:hint="default"/>
        <w:lang w:val="en-US" w:eastAsia="en-US" w:bidi="ar-SA"/>
      </w:rPr>
    </w:lvl>
    <w:lvl w:ilvl="6" w:tplc="EC4A852C">
      <w:numFmt w:val="bullet"/>
      <w:lvlText w:val="•"/>
      <w:lvlJc w:val="left"/>
      <w:pPr>
        <w:ind w:left="8064" w:hanging="452"/>
      </w:pPr>
      <w:rPr>
        <w:rFonts w:hint="default"/>
        <w:lang w:val="en-US" w:eastAsia="en-US" w:bidi="ar-SA"/>
      </w:rPr>
    </w:lvl>
    <w:lvl w:ilvl="7" w:tplc="82FA4C1E">
      <w:numFmt w:val="bullet"/>
      <w:lvlText w:val="•"/>
      <w:lvlJc w:val="left"/>
      <w:pPr>
        <w:ind w:left="9244" w:hanging="452"/>
      </w:pPr>
      <w:rPr>
        <w:rFonts w:hint="default"/>
        <w:lang w:val="en-US" w:eastAsia="en-US" w:bidi="ar-SA"/>
      </w:rPr>
    </w:lvl>
    <w:lvl w:ilvl="8" w:tplc="B1AECF82">
      <w:numFmt w:val="bullet"/>
      <w:lvlText w:val="•"/>
      <w:lvlJc w:val="left"/>
      <w:pPr>
        <w:ind w:left="10425" w:hanging="452"/>
      </w:pPr>
      <w:rPr>
        <w:rFonts w:hint="default"/>
        <w:lang w:val="en-US" w:eastAsia="en-US" w:bidi="ar-SA"/>
      </w:rPr>
    </w:lvl>
  </w:abstractNum>
  <w:num w:numId="1" w16cid:durableId="388773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30A2"/>
    <w:rsid w:val="000D1522"/>
    <w:rsid w:val="002A3C2D"/>
    <w:rsid w:val="0060447A"/>
    <w:rsid w:val="00660D6F"/>
    <w:rsid w:val="006B30A2"/>
    <w:rsid w:val="00733422"/>
    <w:rsid w:val="00812AE6"/>
    <w:rsid w:val="008A21FD"/>
    <w:rsid w:val="00B074A1"/>
    <w:rsid w:val="00C15253"/>
    <w:rsid w:val="00CC4E71"/>
    <w:rsid w:val="00E74D0A"/>
    <w:rsid w:val="00FC7AC5"/>
    <w:rsid w:val="00FF2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5640CE"/>
  <w15:docId w15:val="{D2663F94-33D6-411A-85EE-C581D1300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36"/>
      <w:szCs w:val="36"/>
    </w:rPr>
  </w:style>
  <w:style w:type="paragraph" w:styleId="a4">
    <w:name w:val="List Paragraph"/>
    <w:basedOn w:val="a"/>
    <w:uiPriority w:val="1"/>
    <w:qFormat/>
    <w:pPr>
      <w:ind w:left="987" w:right="849" w:hanging="452"/>
      <w:jc w:val="both"/>
    </w:pPr>
  </w:style>
  <w:style w:type="paragraph" w:customStyle="1" w:styleId="TableParagraph">
    <w:name w:val="Table Paragraph"/>
    <w:basedOn w:val="a"/>
    <w:uiPriority w:val="1"/>
    <w:qFormat/>
    <w:pPr>
      <w:spacing w:before="34"/>
      <w:jc w:val="center"/>
    </w:pPr>
    <w:rPr>
      <w:rFonts w:ascii="맑은 고딕" w:eastAsia="맑은 고딕" w:hAnsi="맑은 고딕" w:cs="맑은 고딕"/>
    </w:rPr>
  </w:style>
  <w:style w:type="paragraph" w:styleId="a5">
    <w:name w:val="header"/>
    <w:basedOn w:val="a"/>
    <w:link w:val="Char"/>
    <w:uiPriority w:val="99"/>
    <w:unhideWhenUsed/>
    <w:rsid w:val="002A3C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A3C2D"/>
    <w:rPr>
      <w:rFonts w:ascii="Times New Roman" w:eastAsia="Times New Roman" w:hAnsi="Times New Roman" w:cs="Times New Roman"/>
    </w:rPr>
  </w:style>
  <w:style w:type="paragraph" w:styleId="a6">
    <w:name w:val="footer"/>
    <w:basedOn w:val="a"/>
    <w:link w:val="Char0"/>
    <w:uiPriority w:val="99"/>
    <w:unhideWhenUsed/>
    <w:rsid w:val="002A3C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A3C2D"/>
    <w:rPr>
      <w:rFonts w:ascii="Times New Roman" w:eastAsia="Times New Roman" w:hAnsi="Times New Roman" w:cs="Times New Roman"/>
    </w:rPr>
  </w:style>
  <w:style w:type="character" w:styleId="a7">
    <w:name w:val="annotation reference"/>
    <w:basedOn w:val="a0"/>
    <w:uiPriority w:val="99"/>
    <w:semiHidden/>
    <w:unhideWhenUsed/>
    <w:rsid w:val="00812AE6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812AE6"/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812AE6"/>
    <w:rPr>
      <w:rFonts w:ascii="Times New Roman" w:eastAsia="Times New Roman" w:hAnsi="Times New Roman" w:cs="Times New Roman"/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812AE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812AE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a">
    <w:name w:val="Revision"/>
    <w:hidden/>
    <w:uiPriority w:val="99"/>
    <w:semiHidden/>
    <w:rsid w:val="00812AE6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프레젠테이션</dc:title>
  <dc:creator>KimHyunho</dc:creator>
  <cp:lastModifiedBy>KimHyunho</cp:lastModifiedBy>
  <cp:revision>2</cp:revision>
  <dcterms:created xsi:type="dcterms:W3CDTF">2024-03-20T09:23:00Z</dcterms:created>
  <dcterms:modified xsi:type="dcterms:W3CDTF">2024-03-2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Created" pid="8">
    <vt:lpwstr>2023-11-30T00:00:00Z</vt:lpwstr>
  </property>
  <property fmtid="{D5CDD505-2E9C-101B-9397-08002B2CF9AE}" name="Creator" pid="9">
    <vt:lpwstr>Microsoft® PowerPoint® 2016</vt:lpwstr>
  </property>
  <property fmtid="{D5CDD505-2E9C-101B-9397-08002B2CF9AE}" name="Fasoo_Trace_ID" pid="10">
    <vt:lpwstr>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</vt:lpwstr>
  </property>
  <property fmtid="{D5CDD505-2E9C-101B-9397-08002B2CF9AE}" name="FDRClass" pid="11">
    <vt:lpwstr>0</vt:lpwstr>
  </property>
  <property fmtid="{D5CDD505-2E9C-101B-9397-08002B2CF9AE}" name="FDRSet" pid="12">
    <vt:lpwstr>manual</vt:lpwstr>
  </property>
  <property fmtid="{D5CDD505-2E9C-101B-9397-08002B2CF9AE}" name="LastSaved" pid="13">
    <vt:lpwstr>2023-12-21T00:00:00Z</vt:lpwstr>
  </property>
  <property fmtid="{D5CDD505-2E9C-101B-9397-08002B2CF9AE}" name="Producer" pid="14">
    <vt:lpwstr>Microsoft® PowerPoint® 2016</vt:lpwstr>
  </property>
</Properties>
</file>